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BE48" w14:textId="3FCD0F93" w:rsidR="00D760DC" w:rsidRDefault="00D760DC" w:rsidP="0011506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MATERIAL</w:t>
      </w:r>
    </w:p>
    <w:p w14:paraId="22017CB7" w14:textId="12D0DED7" w:rsidR="005164E2" w:rsidRPr="00DD4E93" w:rsidRDefault="00544ED8" w:rsidP="0011506C">
      <w:pPr>
        <w:spacing w:line="480" w:lineRule="auto"/>
        <w:rPr>
          <w:bCs/>
          <w:lang w:val="en-US"/>
        </w:rPr>
      </w:pPr>
      <w:r w:rsidRPr="00DD4E93">
        <w:rPr>
          <w:b/>
          <w:lang w:val="en-US"/>
        </w:rPr>
        <w:t>Automated analysis of finger blood pressure recordings provides insight in determinants of baroreflex sensitivity and heart rate variability - the HELIUS study</w:t>
      </w:r>
      <w:r w:rsidRPr="00DD4E93">
        <w:rPr>
          <w:b/>
          <w:lang w:val="en-US"/>
        </w:rPr>
        <w:br/>
      </w:r>
      <w:r w:rsidR="00DF450B" w:rsidRPr="00DD4E93">
        <w:rPr>
          <w:bCs/>
          <w:lang w:val="en-US"/>
        </w:rPr>
        <w:t xml:space="preserve">D. </w:t>
      </w:r>
      <w:proofErr w:type="spellStart"/>
      <w:r w:rsidR="00DF450B" w:rsidRPr="00DD4E93">
        <w:rPr>
          <w:bCs/>
          <w:lang w:val="en-US"/>
        </w:rPr>
        <w:t>Collard</w:t>
      </w:r>
      <w:r w:rsidR="005E5A3C" w:rsidRPr="00DD4E93">
        <w:rPr>
          <w:bCs/>
          <w:vertAlign w:val="superscript"/>
          <w:lang w:val="en-US"/>
        </w:rPr>
        <w:t>a</w:t>
      </w:r>
      <w:proofErr w:type="spellEnd"/>
      <w:r w:rsidR="00DF450B" w:rsidRPr="00DD4E93">
        <w:rPr>
          <w:bCs/>
          <w:lang w:val="en-US"/>
        </w:rPr>
        <w:t xml:space="preserve">, </w:t>
      </w:r>
      <w:r w:rsidR="004C3537" w:rsidRPr="00DD4E93">
        <w:rPr>
          <w:bCs/>
          <w:lang w:val="en-US"/>
        </w:rPr>
        <w:t xml:space="preserve">B.E. </w:t>
      </w:r>
      <w:proofErr w:type="spellStart"/>
      <w:proofErr w:type="gramStart"/>
      <w:r w:rsidR="004C3537" w:rsidRPr="00DD4E93">
        <w:rPr>
          <w:bCs/>
          <w:lang w:val="en-US"/>
        </w:rPr>
        <w:t>Westerhof</w:t>
      </w:r>
      <w:r w:rsidR="00E137F7" w:rsidRPr="00DD4E93">
        <w:rPr>
          <w:bCs/>
          <w:vertAlign w:val="superscript"/>
          <w:lang w:val="en-US"/>
        </w:rPr>
        <w:t>b</w:t>
      </w:r>
      <w:r w:rsidR="003F1EFE" w:rsidRPr="00DD4E93">
        <w:rPr>
          <w:bCs/>
          <w:vertAlign w:val="superscript"/>
          <w:lang w:val="en-US"/>
        </w:rPr>
        <w:t>,c</w:t>
      </w:r>
      <w:proofErr w:type="spellEnd"/>
      <w:proofErr w:type="gramEnd"/>
      <w:r w:rsidR="004C3537" w:rsidRPr="00DD4E93">
        <w:rPr>
          <w:bCs/>
          <w:lang w:val="en-US"/>
        </w:rPr>
        <w:t>,</w:t>
      </w:r>
      <w:r w:rsidR="005A59EF" w:rsidRPr="00DD4E93">
        <w:rPr>
          <w:bCs/>
          <w:lang w:val="en-US"/>
        </w:rPr>
        <w:t xml:space="preserve"> </w:t>
      </w:r>
      <w:r w:rsidR="00E137F7" w:rsidRPr="00DD4E93">
        <w:rPr>
          <w:bCs/>
          <w:lang w:val="en-US"/>
        </w:rPr>
        <w:t xml:space="preserve">J.M. </w:t>
      </w:r>
      <w:proofErr w:type="spellStart"/>
      <w:r w:rsidR="00E137F7" w:rsidRPr="00DD4E93">
        <w:rPr>
          <w:bCs/>
          <w:lang w:val="en-US"/>
        </w:rPr>
        <w:t>Karemaker</w:t>
      </w:r>
      <w:r w:rsidR="00E137F7" w:rsidRPr="00DD4E93">
        <w:rPr>
          <w:bCs/>
          <w:vertAlign w:val="superscript"/>
          <w:lang w:val="en-US"/>
        </w:rPr>
        <w:t>c</w:t>
      </w:r>
      <w:proofErr w:type="spellEnd"/>
      <w:r w:rsidR="00E137F7" w:rsidRPr="00DD4E93">
        <w:rPr>
          <w:bCs/>
          <w:lang w:val="en-US"/>
        </w:rPr>
        <w:t xml:space="preserve">, </w:t>
      </w:r>
      <w:r w:rsidR="005A59EF" w:rsidRPr="00DD4E93">
        <w:rPr>
          <w:bCs/>
          <w:lang w:val="en-US"/>
        </w:rPr>
        <w:t xml:space="preserve">W.J. </w:t>
      </w:r>
      <w:proofErr w:type="spellStart"/>
      <w:r w:rsidR="005A59EF" w:rsidRPr="00DD4E93">
        <w:rPr>
          <w:bCs/>
          <w:lang w:val="en-US"/>
        </w:rPr>
        <w:t>Stok</w:t>
      </w:r>
      <w:r w:rsidR="00E137F7" w:rsidRPr="00DD4E93">
        <w:rPr>
          <w:bCs/>
          <w:vertAlign w:val="superscript"/>
          <w:lang w:val="en-US"/>
        </w:rPr>
        <w:t>c</w:t>
      </w:r>
      <w:proofErr w:type="spellEnd"/>
      <w:r w:rsidR="005A59EF" w:rsidRPr="00DD4E93">
        <w:rPr>
          <w:bCs/>
          <w:lang w:val="en-US"/>
        </w:rPr>
        <w:t>,</w:t>
      </w:r>
      <w:r w:rsidR="00FB0127" w:rsidRPr="00DD4E93">
        <w:rPr>
          <w:bCs/>
          <w:lang w:val="en-US"/>
        </w:rPr>
        <w:t xml:space="preserve"> </w:t>
      </w:r>
      <w:r w:rsidR="005A59EF" w:rsidRPr="00DD4E93">
        <w:rPr>
          <w:bCs/>
          <w:lang w:val="en-US"/>
        </w:rPr>
        <w:t xml:space="preserve">P.G. </w:t>
      </w:r>
      <w:proofErr w:type="spellStart"/>
      <w:r w:rsidR="005A59EF" w:rsidRPr="00DD4E93">
        <w:rPr>
          <w:bCs/>
          <w:lang w:val="en-US"/>
        </w:rPr>
        <w:t>Postema</w:t>
      </w:r>
      <w:r w:rsidR="00BF4788" w:rsidRPr="00DD4E93">
        <w:rPr>
          <w:bCs/>
          <w:vertAlign w:val="superscript"/>
          <w:lang w:val="en-US"/>
        </w:rPr>
        <w:t>d</w:t>
      </w:r>
      <w:proofErr w:type="spellEnd"/>
      <w:r w:rsidR="005A59EF" w:rsidRPr="00DD4E93">
        <w:rPr>
          <w:bCs/>
          <w:lang w:val="en-US"/>
        </w:rPr>
        <w:t xml:space="preserve">, </w:t>
      </w:r>
      <w:r w:rsidR="00E137F7" w:rsidRPr="00DD4E93">
        <w:rPr>
          <w:bCs/>
          <w:lang w:val="en-US"/>
        </w:rPr>
        <w:t>C.T.</w:t>
      </w:r>
      <w:r w:rsidR="000A4279" w:rsidRPr="00DD4E93">
        <w:rPr>
          <w:bCs/>
          <w:lang w:val="en-US"/>
        </w:rPr>
        <w:t>P.</w:t>
      </w:r>
      <w:r w:rsidR="00E137F7" w:rsidRPr="00DD4E93">
        <w:rPr>
          <w:bCs/>
          <w:lang w:val="en-US"/>
        </w:rPr>
        <w:t xml:space="preserve"> </w:t>
      </w:r>
      <w:proofErr w:type="spellStart"/>
      <w:r w:rsidR="00E137F7" w:rsidRPr="00DD4E93">
        <w:rPr>
          <w:bCs/>
          <w:lang w:val="en-US"/>
        </w:rPr>
        <w:t>Krediet</w:t>
      </w:r>
      <w:r w:rsidR="0087687D" w:rsidRPr="00DD4E93">
        <w:rPr>
          <w:bCs/>
          <w:vertAlign w:val="superscript"/>
          <w:lang w:val="en-US"/>
        </w:rPr>
        <w:t>e</w:t>
      </w:r>
      <w:proofErr w:type="spellEnd"/>
      <w:r w:rsidR="00E137F7" w:rsidRPr="00DD4E93">
        <w:rPr>
          <w:bCs/>
          <w:lang w:val="en-US"/>
        </w:rPr>
        <w:t xml:space="preserve">, </w:t>
      </w:r>
      <w:r w:rsidR="00DF450B" w:rsidRPr="00DD4E93">
        <w:rPr>
          <w:bCs/>
          <w:lang w:val="en-US"/>
        </w:rPr>
        <w:t xml:space="preserve">L. </w:t>
      </w:r>
      <w:proofErr w:type="spellStart"/>
      <w:r w:rsidR="00DF450B" w:rsidRPr="00DD4E93">
        <w:rPr>
          <w:bCs/>
          <w:lang w:val="en-US"/>
        </w:rPr>
        <w:t>Vogt</w:t>
      </w:r>
      <w:r w:rsidR="0087687D" w:rsidRPr="00DD4E93">
        <w:rPr>
          <w:bCs/>
          <w:vertAlign w:val="superscript"/>
          <w:lang w:val="en-US"/>
        </w:rPr>
        <w:t>e</w:t>
      </w:r>
      <w:proofErr w:type="spellEnd"/>
      <w:r w:rsidR="00DF450B" w:rsidRPr="00DD4E93">
        <w:rPr>
          <w:bCs/>
          <w:lang w:val="en-US"/>
        </w:rPr>
        <w:t xml:space="preserve">, B.J.H. van den </w:t>
      </w:r>
      <w:proofErr w:type="spellStart"/>
      <w:r w:rsidR="00DF450B" w:rsidRPr="00DD4E93">
        <w:rPr>
          <w:bCs/>
          <w:lang w:val="en-US"/>
        </w:rPr>
        <w:t>Born</w:t>
      </w:r>
      <w:r w:rsidR="0087687D" w:rsidRPr="00DD4E93">
        <w:rPr>
          <w:bCs/>
          <w:vertAlign w:val="superscript"/>
          <w:lang w:val="en-US"/>
        </w:rPr>
        <w:t>a,f</w:t>
      </w:r>
      <w:proofErr w:type="spellEnd"/>
    </w:p>
    <w:p w14:paraId="3902134C" w14:textId="461A7DCD" w:rsidR="0011506C" w:rsidRPr="00DD4E93" w:rsidRDefault="0011506C" w:rsidP="005E5A3C">
      <w:pPr>
        <w:pStyle w:val="Kop3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DD4E93">
        <w:rPr>
          <w:rFonts w:ascii="Times New Roman" w:hAnsi="Times New Roman" w:cs="Times New Roman"/>
          <w:color w:val="auto"/>
          <w:sz w:val="24"/>
          <w:szCs w:val="24"/>
          <w:lang w:val="en-US"/>
        </w:rPr>
        <w:t>Author affiliations:</w:t>
      </w:r>
    </w:p>
    <w:p w14:paraId="39A20DE2" w14:textId="7EF56F8C" w:rsidR="005E5A3C" w:rsidRPr="00DD4E93" w:rsidRDefault="005E5A3C" w:rsidP="005E5A3C">
      <w:pPr>
        <w:spacing w:line="360" w:lineRule="auto"/>
        <w:rPr>
          <w:sz w:val="20"/>
          <w:szCs w:val="20"/>
          <w:lang w:val="en-US" w:eastAsia="en-US"/>
        </w:rPr>
      </w:pPr>
      <w:proofErr w:type="gramStart"/>
      <w:r w:rsidRPr="00DD4E93">
        <w:rPr>
          <w:sz w:val="20"/>
          <w:szCs w:val="20"/>
          <w:vertAlign w:val="superscript"/>
          <w:lang w:val="en-US" w:eastAsia="en-US"/>
        </w:rPr>
        <w:t>a</w:t>
      </w:r>
      <w:proofErr w:type="gramEnd"/>
      <w:r w:rsidRPr="00DD4E93">
        <w:rPr>
          <w:sz w:val="20"/>
          <w:szCs w:val="20"/>
          <w:vertAlign w:val="superscript"/>
          <w:lang w:val="en-US" w:eastAsia="en-US"/>
        </w:rPr>
        <w:t xml:space="preserve"> </w:t>
      </w:r>
      <w:r w:rsidR="00481636" w:rsidRPr="00DD4E93">
        <w:rPr>
          <w:sz w:val="20"/>
          <w:szCs w:val="20"/>
          <w:lang w:val="en-US" w:eastAsia="en-US"/>
        </w:rPr>
        <w:t>Amsterdam UMC, University of Amsterdam, Department of Internal Medicine, Section Vascular Medicine, Amsterdam Cardiovascular Sciences, Amsterdam, The Netherlands</w:t>
      </w:r>
    </w:p>
    <w:p w14:paraId="318FE450" w14:textId="7160C500" w:rsidR="00E137F7" w:rsidRPr="00DD4E93" w:rsidRDefault="00E137F7" w:rsidP="005E5A3C">
      <w:pPr>
        <w:spacing w:line="360" w:lineRule="auto"/>
        <w:rPr>
          <w:sz w:val="20"/>
          <w:szCs w:val="20"/>
          <w:lang w:val="en-US" w:eastAsia="en-US"/>
        </w:rPr>
      </w:pPr>
      <w:r w:rsidRPr="00DD4E93">
        <w:rPr>
          <w:sz w:val="20"/>
          <w:szCs w:val="20"/>
          <w:vertAlign w:val="superscript"/>
          <w:lang w:val="en-US" w:eastAsia="en-US"/>
        </w:rPr>
        <w:t xml:space="preserve">b </w:t>
      </w:r>
      <w:r w:rsidR="003F1EFE" w:rsidRPr="00DD4E93">
        <w:rPr>
          <w:sz w:val="20"/>
          <w:szCs w:val="20"/>
          <w:lang w:val="en-US"/>
        </w:rPr>
        <w:t xml:space="preserve">Amsterdam UMC, </w:t>
      </w:r>
      <w:r w:rsidR="009000CB">
        <w:rPr>
          <w:sz w:val="20"/>
          <w:szCs w:val="20"/>
          <w:lang w:val="en-US"/>
        </w:rPr>
        <w:t>Vrije Universiteit Amsterdam</w:t>
      </w:r>
      <w:r w:rsidR="003F1EFE" w:rsidRPr="00DD4E93">
        <w:rPr>
          <w:sz w:val="20"/>
          <w:szCs w:val="20"/>
          <w:lang w:val="en-US"/>
        </w:rPr>
        <w:t>, Department of Pulmonary Medicine, Amsterdam, The Netherlands</w:t>
      </w:r>
    </w:p>
    <w:p w14:paraId="37F48A36" w14:textId="7F2601B5" w:rsidR="00FB0127" w:rsidRPr="00DD4E93" w:rsidRDefault="00E137F7" w:rsidP="005E5A3C">
      <w:pPr>
        <w:spacing w:line="360" w:lineRule="auto"/>
        <w:rPr>
          <w:sz w:val="20"/>
          <w:szCs w:val="20"/>
          <w:lang w:val="en-US"/>
        </w:rPr>
      </w:pPr>
      <w:r w:rsidRPr="00DD4E93">
        <w:rPr>
          <w:sz w:val="20"/>
          <w:szCs w:val="20"/>
          <w:vertAlign w:val="superscript"/>
          <w:lang w:val="en-US" w:eastAsia="en-US"/>
        </w:rPr>
        <w:t xml:space="preserve">c </w:t>
      </w:r>
      <w:r w:rsidRPr="00DD4E93">
        <w:rPr>
          <w:sz w:val="20"/>
          <w:szCs w:val="20"/>
          <w:lang w:val="en-US"/>
        </w:rPr>
        <w:t>Amsterdam UMC, University of Amsterdam, Department of Medical Biology, section Systems Physiology, Amsterdam, The Netherlands</w:t>
      </w:r>
    </w:p>
    <w:p w14:paraId="69F2A920" w14:textId="0F9905AF" w:rsidR="00E137F7" w:rsidRPr="00DD4E93" w:rsidRDefault="00BF4788" w:rsidP="00E137F7">
      <w:pPr>
        <w:spacing w:line="360" w:lineRule="auto"/>
        <w:rPr>
          <w:sz w:val="20"/>
          <w:szCs w:val="20"/>
          <w:lang w:val="en-US" w:eastAsia="en-US"/>
        </w:rPr>
      </w:pPr>
      <w:r w:rsidRPr="00DD4E93">
        <w:rPr>
          <w:sz w:val="20"/>
          <w:szCs w:val="20"/>
          <w:vertAlign w:val="superscript"/>
          <w:lang w:val="en-US" w:eastAsia="en-US"/>
        </w:rPr>
        <w:t>d</w:t>
      </w:r>
      <w:r w:rsidR="00E137F7" w:rsidRPr="00DD4E93">
        <w:rPr>
          <w:sz w:val="20"/>
          <w:szCs w:val="20"/>
          <w:lang w:val="en-US" w:eastAsia="en-US"/>
        </w:rPr>
        <w:t xml:space="preserve"> Amsterdam UMC, University of Amsterdam, </w:t>
      </w:r>
      <w:r w:rsidR="00E36DE3" w:rsidRPr="00DD4E93">
        <w:rPr>
          <w:sz w:val="20"/>
          <w:szCs w:val="20"/>
          <w:lang w:val="en-US" w:eastAsia="en-US"/>
        </w:rPr>
        <w:t xml:space="preserve">Heart Center, </w:t>
      </w:r>
      <w:r w:rsidR="00E137F7" w:rsidRPr="00DD4E93">
        <w:rPr>
          <w:sz w:val="20"/>
          <w:szCs w:val="20"/>
          <w:lang w:val="en-US" w:eastAsia="en-US"/>
        </w:rPr>
        <w:t xml:space="preserve">Department of Cardiology, </w:t>
      </w:r>
      <w:r w:rsidR="00FB0127" w:rsidRPr="00DD4E93">
        <w:rPr>
          <w:sz w:val="20"/>
          <w:szCs w:val="20"/>
          <w:lang w:val="en-US" w:eastAsia="en-US"/>
        </w:rPr>
        <w:t xml:space="preserve">Amsterdam Cardiovascular Sciences </w:t>
      </w:r>
      <w:r w:rsidR="00E137F7" w:rsidRPr="00DD4E93">
        <w:rPr>
          <w:sz w:val="20"/>
          <w:szCs w:val="20"/>
          <w:lang w:val="en-US" w:eastAsia="en-US"/>
        </w:rPr>
        <w:t>Amsterdam, The Netherlands</w:t>
      </w:r>
    </w:p>
    <w:p w14:paraId="51150AB1" w14:textId="1BDF97AA" w:rsidR="00481636" w:rsidRPr="00DD4E93" w:rsidRDefault="0087687D" w:rsidP="0087687D">
      <w:pPr>
        <w:spacing w:line="360" w:lineRule="auto"/>
        <w:rPr>
          <w:sz w:val="20"/>
          <w:szCs w:val="20"/>
          <w:lang w:val="en-US" w:eastAsia="en-US"/>
        </w:rPr>
      </w:pPr>
      <w:r w:rsidRPr="00DD4E93">
        <w:rPr>
          <w:sz w:val="20"/>
          <w:szCs w:val="20"/>
          <w:vertAlign w:val="superscript"/>
          <w:lang w:val="en-US" w:eastAsia="en-US"/>
        </w:rPr>
        <w:t>e</w:t>
      </w:r>
      <w:r w:rsidR="00E137F7" w:rsidRPr="00DD4E93">
        <w:rPr>
          <w:sz w:val="20"/>
          <w:szCs w:val="20"/>
          <w:lang w:val="en-US" w:eastAsia="en-US"/>
        </w:rPr>
        <w:t xml:space="preserve"> </w:t>
      </w:r>
      <w:r w:rsidR="00481636" w:rsidRPr="00DD4E93">
        <w:rPr>
          <w:sz w:val="20"/>
          <w:szCs w:val="20"/>
          <w:lang w:val="en-US" w:eastAsia="en-US"/>
        </w:rPr>
        <w:t>Amsterdam UMC, University of Amsterdam, Department of Internal Medicine, Section Nephrology, Amsterdam, Amsterdam Cardiovascular Sciences, The Netherlands</w:t>
      </w:r>
    </w:p>
    <w:p w14:paraId="0276F93A" w14:textId="0B6587BD" w:rsidR="0087687D" w:rsidRPr="00DD4E93" w:rsidRDefault="0087687D" w:rsidP="0087687D">
      <w:pPr>
        <w:spacing w:line="360" w:lineRule="auto"/>
        <w:rPr>
          <w:sz w:val="20"/>
          <w:szCs w:val="20"/>
          <w:lang w:val="en-US" w:eastAsia="en-US"/>
        </w:rPr>
      </w:pPr>
      <w:r w:rsidRPr="00DD4E93">
        <w:rPr>
          <w:sz w:val="20"/>
          <w:szCs w:val="20"/>
          <w:vertAlign w:val="superscript"/>
          <w:lang w:val="en-US" w:eastAsia="en-US"/>
        </w:rPr>
        <w:t xml:space="preserve">f </w:t>
      </w:r>
      <w:r w:rsidRPr="00DD4E93">
        <w:rPr>
          <w:sz w:val="20"/>
          <w:szCs w:val="20"/>
          <w:lang w:val="en-US" w:eastAsia="en-US"/>
        </w:rPr>
        <w:t>Amsterdam UMC, University of Amsterdam, Department of Public and Occupational Health, Amsterdam Public Health Research institute, Amsterdam, The Netherlands</w:t>
      </w:r>
    </w:p>
    <w:p w14:paraId="53B9143D" w14:textId="77777777" w:rsidR="00954924" w:rsidRPr="00DD4E93" w:rsidRDefault="00954924" w:rsidP="00954924">
      <w:pPr>
        <w:spacing w:line="480" w:lineRule="auto"/>
        <w:rPr>
          <w:b/>
          <w:lang w:val="en-US"/>
        </w:rPr>
        <w:sectPr w:rsidR="00954924" w:rsidRPr="00DD4E93" w:rsidSect="00FA2D7D">
          <w:headerReference w:type="default" r:id="rId8"/>
          <w:footerReference w:type="default" r:id="rId9"/>
          <w:headerReference w:type="first" r:id="rId10"/>
          <w:pgSz w:w="11900" w:h="16840"/>
          <w:pgMar w:top="1417" w:right="1417" w:bottom="1417" w:left="1417" w:header="720" w:footer="720" w:gutter="0"/>
          <w:cols w:space="720"/>
          <w:titlePg/>
          <w:docGrid w:linePitch="360"/>
        </w:sectPr>
      </w:pPr>
    </w:p>
    <w:p w14:paraId="656DF1A8" w14:textId="77777777" w:rsidR="0072675B" w:rsidRPr="00DD4E93" w:rsidRDefault="0072675B" w:rsidP="00C802F5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3DD918E1" w14:textId="480F4957" w:rsidR="0072675B" w:rsidRPr="00DD4E93" w:rsidRDefault="0072675B" w:rsidP="00C802F5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DD4E93">
        <w:rPr>
          <w:b/>
          <w:noProof/>
          <w:lang w:val="en-US"/>
        </w:rPr>
        <w:drawing>
          <wp:inline distT="0" distB="0" distL="0" distR="0" wp14:anchorId="0D7D6108" wp14:editId="45084701">
            <wp:extent cx="4161159" cy="7239000"/>
            <wp:effectExtent l="0" t="0" r="4445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508" cy="7243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0CCAE" w14:textId="5598A682" w:rsidR="007F3468" w:rsidRPr="00DD4E93" w:rsidRDefault="00C802F5" w:rsidP="007F3468">
      <w:pPr>
        <w:widowControl w:val="0"/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DD4E93">
        <w:rPr>
          <w:b/>
          <w:lang w:val="en-US"/>
        </w:rPr>
        <w:t xml:space="preserve">Supplemental figure 1: </w:t>
      </w:r>
      <w:r w:rsidRPr="00DD4E93">
        <w:rPr>
          <w:bCs/>
          <w:lang w:val="en-US"/>
        </w:rPr>
        <w:t xml:space="preserve">Schematic overview of the </w:t>
      </w:r>
      <w:r w:rsidR="0072675B" w:rsidRPr="00DD4E93">
        <w:rPr>
          <w:bCs/>
          <w:lang w:val="en-US"/>
        </w:rPr>
        <w:t>algorithm</w:t>
      </w:r>
      <w:r w:rsidRPr="00DD4E93">
        <w:rPr>
          <w:bCs/>
          <w:lang w:val="en-US"/>
        </w:rPr>
        <w:t xml:space="preserve"> used for derivation of cross correlation baroreflex sensitiv</w:t>
      </w:r>
      <w:r w:rsidR="00575CEB" w:rsidRPr="00DD4E93">
        <w:rPr>
          <w:bCs/>
          <w:lang w:val="en-US"/>
        </w:rPr>
        <w:t>it</w:t>
      </w:r>
      <w:r w:rsidRPr="00DD4E93">
        <w:rPr>
          <w:bCs/>
          <w:lang w:val="en-US"/>
        </w:rPr>
        <w:t>y (</w:t>
      </w:r>
      <w:proofErr w:type="spellStart"/>
      <w:r w:rsidRPr="00DD4E93">
        <w:rPr>
          <w:bCs/>
          <w:lang w:val="en-US"/>
        </w:rPr>
        <w:t>xBRS</w:t>
      </w:r>
      <w:proofErr w:type="spellEnd"/>
      <w:r w:rsidRPr="00DD4E93">
        <w:rPr>
          <w:bCs/>
          <w:lang w:val="en-US"/>
        </w:rPr>
        <w:t xml:space="preserve">) and heart rate variability (HRV). </w:t>
      </w:r>
    </w:p>
    <w:p w14:paraId="12B35137" w14:textId="77777777" w:rsidR="00C802F5" w:rsidRPr="00DD4E93" w:rsidRDefault="00C802F5">
      <w:pPr>
        <w:rPr>
          <w:b/>
          <w:lang w:val="en-US"/>
        </w:rPr>
      </w:pPr>
      <w:r w:rsidRPr="00DD4E93">
        <w:rPr>
          <w:b/>
          <w:lang w:val="en-US"/>
        </w:rPr>
        <w:br w:type="page"/>
      </w:r>
    </w:p>
    <w:p w14:paraId="4CBBB59E" w14:textId="58333F78" w:rsidR="00C802F5" w:rsidRPr="00DD4E93" w:rsidRDefault="00C802F5" w:rsidP="007F3468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DD4E93">
        <w:rPr>
          <w:b/>
          <w:noProof/>
        </w:rPr>
        <w:lastRenderedPageBreak/>
        <w:drawing>
          <wp:inline distT="0" distB="0" distL="0" distR="0" wp14:anchorId="4116CCF7" wp14:editId="22C1E890">
            <wp:extent cx="5743575" cy="3190875"/>
            <wp:effectExtent l="0" t="0" r="9525" b="9525"/>
            <wp:docPr id="1" name="Afbeelding 1" descr="plotB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BA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D910A" w14:textId="66027F96" w:rsidR="007F3468" w:rsidRPr="00DD4E93" w:rsidRDefault="007F3468" w:rsidP="007F3468">
      <w:pPr>
        <w:widowControl w:val="0"/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DD4E93">
        <w:rPr>
          <w:b/>
          <w:lang w:val="en-US"/>
        </w:rPr>
        <w:t xml:space="preserve">Supplemental figure </w:t>
      </w:r>
      <w:r w:rsidR="005205CE" w:rsidRPr="00DD4E93">
        <w:rPr>
          <w:b/>
          <w:lang w:val="en-US"/>
        </w:rPr>
        <w:t>2</w:t>
      </w:r>
      <w:r w:rsidRPr="00DD4E93">
        <w:rPr>
          <w:bCs/>
          <w:lang w:val="en-US"/>
        </w:rPr>
        <w:t xml:space="preserve">: Bland-Altman plots for different recording lengths. Dotted lines indicate mean differences and spread of 95% of the differences. ICC the intra class correlation coefficient. </w:t>
      </w:r>
      <w:proofErr w:type="spellStart"/>
      <w:r w:rsidRPr="00DD4E93">
        <w:rPr>
          <w:bCs/>
          <w:lang w:val="en-US"/>
        </w:rPr>
        <w:t>xBRS</w:t>
      </w:r>
      <w:proofErr w:type="spellEnd"/>
      <w:r w:rsidRPr="00DD4E93">
        <w:rPr>
          <w:bCs/>
          <w:lang w:val="en-US"/>
        </w:rPr>
        <w:t xml:space="preserve">: cross-correlation baroreflex sensitivity, SDNN standard deviation of </w:t>
      </w:r>
      <w:proofErr w:type="gramStart"/>
      <w:r w:rsidRPr="00DD4E93">
        <w:rPr>
          <w:bCs/>
          <w:lang w:val="en-US"/>
        </w:rPr>
        <w:t>normal to normal</w:t>
      </w:r>
      <w:proofErr w:type="gramEnd"/>
      <w:r w:rsidRPr="00DD4E93">
        <w:rPr>
          <w:bCs/>
          <w:lang w:val="en-US"/>
        </w:rPr>
        <w:t xml:space="preserve"> intervals. Values for </w:t>
      </w:r>
      <w:proofErr w:type="spellStart"/>
      <w:r w:rsidRPr="00DD4E93">
        <w:rPr>
          <w:bCs/>
          <w:lang w:val="en-US"/>
        </w:rPr>
        <w:t>xBRS</w:t>
      </w:r>
      <w:proofErr w:type="spellEnd"/>
      <w:r w:rsidRPr="00DD4E93">
        <w:rPr>
          <w:bCs/>
          <w:lang w:val="en-US"/>
        </w:rPr>
        <w:t xml:space="preserve"> were log-transformed and depicted as transformed values. </w:t>
      </w:r>
    </w:p>
    <w:p w14:paraId="56FD77A0" w14:textId="77777777" w:rsidR="007F3468" w:rsidRPr="00DD4E93" w:rsidRDefault="007F3468">
      <w:pPr>
        <w:rPr>
          <w:b/>
          <w:bCs/>
          <w:noProof/>
          <w:szCs w:val="22"/>
          <w:lang w:val="en-US"/>
        </w:rPr>
      </w:pPr>
      <w:r w:rsidRPr="00DD4E93">
        <w:rPr>
          <w:b/>
          <w:bCs/>
          <w:noProof/>
          <w:szCs w:val="22"/>
          <w:lang w:val="en-US"/>
        </w:rPr>
        <w:br w:type="page"/>
      </w:r>
    </w:p>
    <w:p w14:paraId="4BD458C7" w14:textId="7DB410E9" w:rsidR="00D50CA3" w:rsidRPr="00DD4E93" w:rsidRDefault="00F44F68" w:rsidP="00954924">
      <w:pPr>
        <w:spacing w:line="480" w:lineRule="auto"/>
        <w:rPr>
          <w:b/>
          <w:bCs/>
          <w:szCs w:val="22"/>
          <w:lang w:val="en-US"/>
        </w:rPr>
      </w:pPr>
      <w:r w:rsidRPr="00DD4E93">
        <w:rPr>
          <w:b/>
          <w:bCs/>
          <w:noProof/>
          <w:szCs w:val="22"/>
        </w:rPr>
        <w:lastRenderedPageBreak/>
        <w:drawing>
          <wp:inline distT="0" distB="0" distL="0" distR="0" wp14:anchorId="6285A981" wp14:editId="3615CF07">
            <wp:extent cx="5753100" cy="5848350"/>
            <wp:effectExtent l="0" t="0" r="0" b="0"/>
            <wp:docPr id="2" name="Afbeelding 2" descr="C:\Users\dcollard\AppData\Local\Microsoft\Windows\INetCache\Content.Word\20211118-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collard\AppData\Local\Microsoft\Windows\INetCache\Content.Word\20211118-flowchar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58E95" w14:textId="08E58E1D" w:rsidR="00B508DF" w:rsidRPr="00DD4E93" w:rsidRDefault="003B1D38" w:rsidP="00954924">
      <w:pPr>
        <w:spacing w:line="480" w:lineRule="auto"/>
        <w:rPr>
          <w:bCs/>
          <w:szCs w:val="22"/>
          <w:lang w:val="en-US"/>
        </w:rPr>
        <w:sectPr w:rsidR="00B508DF" w:rsidRPr="00DD4E93" w:rsidSect="00954924">
          <w:pgSz w:w="11900" w:h="16840"/>
          <w:pgMar w:top="1417" w:right="1417" w:bottom="1417" w:left="1417" w:header="720" w:footer="720" w:gutter="0"/>
          <w:cols w:space="720"/>
          <w:titlePg/>
          <w:docGrid w:linePitch="360"/>
        </w:sectPr>
      </w:pPr>
      <w:r w:rsidRPr="00DD4E93">
        <w:rPr>
          <w:b/>
          <w:bCs/>
          <w:szCs w:val="22"/>
          <w:lang w:val="en-US"/>
        </w:rPr>
        <w:t>Supplemental figure</w:t>
      </w:r>
      <w:r w:rsidR="007F3468" w:rsidRPr="00DD4E93">
        <w:rPr>
          <w:b/>
          <w:bCs/>
          <w:szCs w:val="22"/>
          <w:lang w:val="en-US"/>
        </w:rPr>
        <w:t xml:space="preserve"> </w:t>
      </w:r>
      <w:r w:rsidR="005205CE" w:rsidRPr="00DD4E93">
        <w:rPr>
          <w:b/>
          <w:bCs/>
          <w:szCs w:val="22"/>
          <w:lang w:val="en-US"/>
        </w:rPr>
        <w:t>3</w:t>
      </w:r>
      <w:r w:rsidRPr="00DD4E93">
        <w:rPr>
          <w:bCs/>
          <w:szCs w:val="22"/>
          <w:lang w:val="en-US"/>
        </w:rPr>
        <w:t xml:space="preserve">: Flowchart depicting selection of participants with a recording of optimal quality for analysis of </w:t>
      </w:r>
      <w:r w:rsidR="00EA41AF" w:rsidRPr="00DD4E93">
        <w:rPr>
          <w:bCs/>
          <w:szCs w:val="22"/>
          <w:lang w:val="en-US"/>
        </w:rPr>
        <w:t>minimum</w:t>
      </w:r>
      <w:r w:rsidRPr="00DD4E93">
        <w:rPr>
          <w:bCs/>
          <w:szCs w:val="22"/>
          <w:lang w:val="en-US"/>
        </w:rPr>
        <w:t xml:space="preserve"> required duration and selection of participants with recording of sufficient quality for regression analysis</w:t>
      </w:r>
      <w:r w:rsidR="0065595F" w:rsidRPr="00DD4E93">
        <w:rPr>
          <w:bCs/>
          <w:szCs w:val="22"/>
          <w:lang w:val="en-US"/>
        </w:rPr>
        <w:t>.</w:t>
      </w:r>
    </w:p>
    <w:tbl>
      <w:tblPr>
        <w:tblW w:w="13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600"/>
        <w:gridCol w:w="600"/>
        <w:gridCol w:w="600"/>
        <w:gridCol w:w="600"/>
        <w:gridCol w:w="600"/>
        <w:gridCol w:w="600"/>
        <w:gridCol w:w="600"/>
        <w:gridCol w:w="600"/>
        <w:gridCol w:w="625"/>
        <w:gridCol w:w="600"/>
        <w:gridCol w:w="600"/>
        <w:gridCol w:w="720"/>
        <w:gridCol w:w="600"/>
        <w:gridCol w:w="600"/>
        <w:gridCol w:w="775"/>
        <w:gridCol w:w="600"/>
        <w:gridCol w:w="600"/>
        <w:gridCol w:w="720"/>
        <w:gridCol w:w="600"/>
        <w:gridCol w:w="600"/>
      </w:tblGrid>
      <w:tr w:rsidR="00AB5BE9" w:rsidRPr="00DD4E93" w14:paraId="700D101D" w14:textId="77777777" w:rsidTr="000F26AD">
        <w:trPr>
          <w:trHeight w:val="30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44EF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Duration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5CA5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D4EB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374D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xBRS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6F72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4687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61EB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pread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22AD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CC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2A6E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DN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8F2E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D404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Dif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847A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prea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3328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6285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CC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4BC1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MSD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F0DE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78F8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Dif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B9E7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prea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BDC5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E2F2" w14:textId="77777777" w:rsidR="000F26AD" w:rsidRPr="00DD4E93" w:rsidRDefault="000F26AD" w:rsidP="00DB64F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CC</w:t>
            </w:r>
          </w:p>
        </w:tc>
      </w:tr>
      <w:tr w:rsidR="000F26AD" w:rsidRPr="00DD4E93" w14:paraId="6E8F7FED" w14:textId="77777777" w:rsidTr="000F26AD">
        <w:trPr>
          <w:trHeight w:val="30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1D33" w14:textId="2B509228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0054" w14:textId="3C37B857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.6</w:t>
            </w:r>
          </w:p>
        </w:tc>
        <w:tc>
          <w:tcPr>
            <w:tcW w:w="6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3EFB" w14:textId="7EC60AF6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D9F5" w14:textId="167DE658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5D61" w14:textId="00691964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0FC1" w14:textId="23728A63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3DD3" w14:textId="691633C0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91E7" w14:textId="1CA3217E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4B59" w14:textId="31502537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55B3" w14:textId="0F334C59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.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68A1" w14:textId="52CA0E56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AF99" w14:textId="66838681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4286" w14:textId="4F266852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BC29" w14:textId="44ECE23B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548E" w14:textId="4A0D42FB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6F08" w14:textId="24BFD568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.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362A" w14:textId="1156C682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.9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B2D6" w14:textId="24F8EBAF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A3D2" w14:textId="6463FCF5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6E4D" w14:textId="024BB76B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76F5" w14:textId="72094525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F26AD" w:rsidRPr="00DD4E93" w14:paraId="608B9E27" w14:textId="77777777" w:rsidTr="000F26AD">
        <w:trPr>
          <w:trHeight w:val="30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3F43" w14:textId="43A4B904" w:rsidR="000F26AD" w:rsidRPr="00DD4E93" w:rsidRDefault="000F26AD" w:rsidP="000F26A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F137" w14:textId="0D6E9B1C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.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98D5" w14:textId="4AE9BD59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F2A7" w14:textId="3C691749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5BED141" w14:textId="2772B505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6E6343" w14:textId="2E1C498F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E2C11B" w14:textId="4D791FCA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B16F263" w14:textId="61159DD9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A80A" w14:textId="1DA1F81F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6CF1" w14:textId="098ACFAF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.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2D3FCD7" w14:textId="28616DB5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97B326" w14:textId="5AFE7541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C09A23" w14:textId="674C5BC6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31.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6E608AF" w14:textId="2C59EEC0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DE7E" w14:textId="73D4388D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AB5BE9"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5519" w14:textId="6643E3AD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.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808B4E" w14:textId="062579D2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6D067B" w14:textId="4E52E5A0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9E59AD" w14:textId="79FD4111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10.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DE31624" w14:textId="7C55F777" w:rsidR="000F26AD" w:rsidRPr="00DD4E93" w:rsidRDefault="000F26AD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BD54A2F" w14:textId="17E171E4" w:rsidR="000F26AD" w:rsidRPr="00DD4E93" w:rsidRDefault="00AB5BE9" w:rsidP="000F26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D4E9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</w:tbl>
    <w:p w14:paraId="1105CDAA" w14:textId="77777777" w:rsidR="000F26AD" w:rsidRPr="00DD4E93" w:rsidRDefault="000F26AD" w:rsidP="00B508DF">
      <w:pPr>
        <w:spacing w:line="480" w:lineRule="auto"/>
        <w:rPr>
          <w:b/>
          <w:lang w:val="en-US"/>
        </w:rPr>
      </w:pPr>
    </w:p>
    <w:p w14:paraId="538E6380" w14:textId="6989A23C" w:rsidR="003D1BE9" w:rsidRPr="00705835" w:rsidRDefault="00B508DF" w:rsidP="00705835">
      <w:pPr>
        <w:spacing w:line="480" w:lineRule="auto"/>
        <w:rPr>
          <w:lang w:val="en-US"/>
        </w:rPr>
      </w:pPr>
      <w:r w:rsidRPr="00DD4E93">
        <w:rPr>
          <w:b/>
          <w:lang w:val="en-US"/>
        </w:rPr>
        <w:t>Supplemental table 1:</w:t>
      </w:r>
      <w:r w:rsidRPr="00DD4E93">
        <w:rPr>
          <w:lang w:val="en-US"/>
        </w:rPr>
        <w:t xml:space="preserve"> Comparison of </w:t>
      </w:r>
      <w:proofErr w:type="spellStart"/>
      <w:r w:rsidRPr="00DD4E93">
        <w:rPr>
          <w:lang w:val="en-US"/>
        </w:rPr>
        <w:t>xBRS</w:t>
      </w:r>
      <w:proofErr w:type="spellEnd"/>
      <w:r w:rsidRPr="00DD4E93">
        <w:rPr>
          <w:lang w:val="en-US"/>
        </w:rPr>
        <w:t>, SDNN, RMSDD between the automatically and manually analy</w:t>
      </w:r>
      <w:r w:rsidR="00317830" w:rsidRPr="00DD4E93">
        <w:rPr>
          <w:lang w:val="en-US"/>
        </w:rPr>
        <w:t>z</w:t>
      </w:r>
      <w:r w:rsidRPr="00DD4E93">
        <w:rPr>
          <w:lang w:val="en-US"/>
        </w:rPr>
        <w:t xml:space="preserve">ed recording. </w:t>
      </w:r>
      <w:r w:rsidR="00705835" w:rsidRPr="00DD4E93">
        <w:rPr>
          <w:lang w:val="en-US"/>
        </w:rPr>
        <w:t>Mean recording length was 269s in manually analyzed segments; 345s in automatically analyzed recording</w:t>
      </w:r>
      <w:r w:rsidR="00846D01" w:rsidRPr="00DD4E93">
        <w:rPr>
          <w:lang w:val="en-US"/>
        </w:rPr>
        <w:t>s</w:t>
      </w:r>
      <w:r w:rsidR="00705835" w:rsidRPr="00DD4E93">
        <w:rPr>
          <w:lang w:val="en-US"/>
        </w:rPr>
        <w:t xml:space="preserve">. </w:t>
      </w:r>
      <w:r w:rsidRPr="00DD4E93">
        <w:rPr>
          <w:lang w:val="en-US"/>
        </w:rPr>
        <w:t xml:space="preserve">Spread denotes range for 95% of the differences. Values for </w:t>
      </w:r>
      <w:proofErr w:type="spellStart"/>
      <w:r w:rsidRPr="00DD4E93">
        <w:rPr>
          <w:lang w:val="en-US"/>
        </w:rPr>
        <w:t>xBRS</w:t>
      </w:r>
      <w:proofErr w:type="spellEnd"/>
      <w:r w:rsidRPr="00DD4E93">
        <w:rPr>
          <w:lang w:val="en-US"/>
        </w:rPr>
        <w:t xml:space="preserve"> were log-transformed; and geometric mean, SD, and the ratio are shown. ICC: intra-class correlation coefficient, HR: heart rate in beats per minutes, </w:t>
      </w:r>
      <w:proofErr w:type="spellStart"/>
      <w:r w:rsidRPr="00DD4E93">
        <w:rPr>
          <w:bCs/>
          <w:lang w:val="en-US"/>
        </w:rPr>
        <w:t>xBRS</w:t>
      </w:r>
      <w:proofErr w:type="spellEnd"/>
      <w:r w:rsidRPr="00DD4E93">
        <w:rPr>
          <w:bCs/>
          <w:lang w:val="en-US"/>
        </w:rPr>
        <w:t xml:space="preserve">: cross-correlation baroreflex sensitivity in </w:t>
      </w:r>
      <w:proofErr w:type="spellStart"/>
      <w:r w:rsidRPr="00DD4E93">
        <w:rPr>
          <w:bCs/>
          <w:lang w:val="en-US"/>
        </w:rPr>
        <w:t>ms</w:t>
      </w:r>
      <w:proofErr w:type="spellEnd"/>
      <w:r w:rsidRPr="00DD4E93">
        <w:rPr>
          <w:bCs/>
          <w:lang w:val="en-US"/>
        </w:rPr>
        <w:t xml:space="preserve">/mmHg, SDNN standard deviation of </w:t>
      </w:r>
      <w:proofErr w:type="gramStart"/>
      <w:r w:rsidRPr="00DD4E93">
        <w:rPr>
          <w:bCs/>
          <w:lang w:val="en-US"/>
        </w:rPr>
        <w:t>normal to normal</w:t>
      </w:r>
      <w:proofErr w:type="gramEnd"/>
      <w:r w:rsidRPr="00DD4E93">
        <w:rPr>
          <w:bCs/>
          <w:lang w:val="en-US"/>
        </w:rPr>
        <w:t xml:space="preserve"> intervals in </w:t>
      </w:r>
      <w:proofErr w:type="spellStart"/>
      <w:r w:rsidRPr="00DD4E93">
        <w:rPr>
          <w:bCs/>
          <w:lang w:val="en-US"/>
        </w:rPr>
        <w:t>ms</w:t>
      </w:r>
      <w:proofErr w:type="spellEnd"/>
      <w:r w:rsidRPr="00DD4E93">
        <w:rPr>
          <w:bCs/>
          <w:lang w:val="en-US"/>
        </w:rPr>
        <w:t xml:space="preserve">, RMSDD: </w:t>
      </w:r>
      <w:r w:rsidRPr="00DD4E93">
        <w:rPr>
          <w:lang w:val="en-US"/>
        </w:rPr>
        <w:t xml:space="preserve">the squared root of the mean squared successive difference between adjacent normal-to-normal intervals in </w:t>
      </w:r>
      <w:proofErr w:type="spellStart"/>
      <w:r w:rsidRPr="00DD4E93">
        <w:rPr>
          <w:lang w:val="en-US"/>
        </w:rPr>
        <w:t>ms</w:t>
      </w:r>
      <w:r w:rsidR="00324C06" w:rsidRPr="00DD4E93">
        <w:rPr>
          <w:lang w:val="en-US"/>
        </w:rPr>
        <w:t>.</w:t>
      </w:r>
      <w:proofErr w:type="spellEnd"/>
    </w:p>
    <w:sectPr w:rsidR="003D1BE9" w:rsidRPr="00705835" w:rsidSect="00B508DF">
      <w:pgSz w:w="16840" w:h="11900" w:orient="landscape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45E39" w14:textId="77777777" w:rsidR="0042469B" w:rsidRDefault="0042469B" w:rsidP="00550AFF">
      <w:r>
        <w:separator/>
      </w:r>
    </w:p>
  </w:endnote>
  <w:endnote w:type="continuationSeparator" w:id="0">
    <w:p w14:paraId="7863AD1F" w14:textId="77777777" w:rsidR="0042469B" w:rsidRDefault="0042469B" w:rsidP="00550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78565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113CD8A" w14:textId="4B847CF4" w:rsidR="00253CAD" w:rsidRPr="00141F4C" w:rsidRDefault="00253CAD">
        <w:pPr>
          <w:pStyle w:val="Voettekst"/>
          <w:jc w:val="right"/>
          <w:rPr>
            <w:rFonts w:ascii="Times New Roman" w:hAnsi="Times New Roman" w:cs="Times New Roman"/>
            <w:lang w:val="en-US"/>
          </w:rPr>
        </w:pPr>
        <w:r w:rsidRPr="00623547">
          <w:rPr>
            <w:rFonts w:ascii="Times New Roman" w:hAnsi="Times New Roman" w:cs="Times New Roman"/>
          </w:rPr>
          <w:fldChar w:fldCharType="begin"/>
        </w:r>
        <w:r w:rsidRPr="00623547">
          <w:rPr>
            <w:rFonts w:ascii="Times New Roman" w:hAnsi="Times New Roman" w:cs="Times New Roman"/>
          </w:rPr>
          <w:instrText>PAGE   \* MERGEFORMAT</w:instrText>
        </w:r>
        <w:r w:rsidRPr="00623547">
          <w:rPr>
            <w:rFonts w:ascii="Times New Roman" w:hAnsi="Times New Roman" w:cs="Times New Roman"/>
          </w:rPr>
          <w:fldChar w:fldCharType="separate"/>
        </w:r>
        <w:r w:rsidR="00AE374E">
          <w:rPr>
            <w:rFonts w:ascii="Times New Roman" w:hAnsi="Times New Roman" w:cs="Times New Roman"/>
            <w:noProof/>
          </w:rPr>
          <w:t>2</w:t>
        </w:r>
        <w:r w:rsidRPr="00623547">
          <w:rPr>
            <w:rFonts w:ascii="Times New Roman" w:hAnsi="Times New Roman" w:cs="Times New Roman"/>
          </w:rPr>
          <w:fldChar w:fldCharType="end"/>
        </w:r>
      </w:p>
    </w:sdtContent>
  </w:sdt>
  <w:p w14:paraId="3FC0E6E6" w14:textId="7F94B3EF" w:rsidR="00253CAD" w:rsidRPr="00623547" w:rsidRDefault="00253CAD">
    <w:pPr>
      <w:pStyle w:val="Voettekst"/>
      <w:rPr>
        <w:rFonts w:ascii="Times New Roman" w:hAnsi="Times New Roman" w:cs="Times New Roman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C7C23" w14:textId="77777777" w:rsidR="0042469B" w:rsidRDefault="0042469B" w:rsidP="00550AFF">
      <w:r>
        <w:separator/>
      </w:r>
    </w:p>
  </w:footnote>
  <w:footnote w:type="continuationSeparator" w:id="0">
    <w:p w14:paraId="538DA4A7" w14:textId="77777777" w:rsidR="0042469B" w:rsidRDefault="0042469B" w:rsidP="00550A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7F35D" w14:textId="5330923B" w:rsidR="00253CAD" w:rsidRPr="000774AC" w:rsidRDefault="00253CAD" w:rsidP="00DF450B">
    <w:pPr>
      <w:pStyle w:val="Koptekst"/>
      <w:rPr>
        <w:bCs/>
        <w:sz w:val="24"/>
        <w:lang w:val="en-US"/>
      </w:rPr>
    </w:pPr>
    <w:r>
      <w:rPr>
        <w:rFonts w:ascii="Times New Roman" w:hAnsi="Times New Roman" w:cs="Times New Roman"/>
        <w:bCs/>
        <w:sz w:val="24"/>
        <w:lang w:val="en-US"/>
      </w:rPr>
      <w:t xml:space="preserve">Large-scale analysis of </w:t>
    </w:r>
    <w:proofErr w:type="spellStart"/>
    <w:r>
      <w:rPr>
        <w:rFonts w:ascii="Times New Roman" w:hAnsi="Times New Roman" w:cs="Times New Roman"/>
        <w:bCs/>
        <w:sz w:val="24"/>
        <w:lang w:val="en-US"/>
      </w:rPr>
      <w:t>sympathovagal</w:t>
    </w:r>
    <w:proofErr w:type="spellEnd"/>
    <w:r>
      <w:rPr>
        <w:rFonts w:ascii="Times New Roman" w:hAnsi="Times New Roman" w:cs="Times New Roman"/>
        <w:bCs/>
        <w:sz w:val="24"/>
        <w:lang w:val="en-US"/>
      </w:rPr>
      <w:t xml:space="preserve"> bala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6962C" w14:textId="22A75A85" w:rsidR="00253CAD" w:rsidRPr="000774AC" w:rsidRDefault="00253CAD" w:rsidP="000774AC">
    <w:pPr>
      <w:pStyle w:val="Koptekst"/>
      <w:jc w:val="right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453FE"/>
    <w:multiLevelType w:val="multilevel"/>
    <w:tmpl w:val="1D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105DD0"/>
    <w:multiLevelType w:val="hybridMultilevel"/>
    <w:tmpl w:val="F154BF0C"/>
    <w:lvl w:ilvl="0" w:tplc="CE96FC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064CB"/>
    <w:multiLevelType w:val="hybridMultilevel"/>
    <w:tmpl w:val="F7342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27394"/>
    <w:multiLevelType w:val="hybridMultilevel"/>
    <w:tmpl w:val="8CCC10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D3157"/>
    <w:multiLevelType w:val="hybridMultilevel"/>
    <w:tmpl w:val="30F46E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D27C8"/>
    <w:multiLevelType w:val="hybridMultilevel"/>
    <w:tmpl w:val="BEAEBF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980BE8"/>
    <w:multiLevelType w:val="hybridMultilevel"/>
    <w:tmpl w:val="E34EC3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854927"/>
    <w:multiLevelType w:val="hybridMultilevel"/>
    <w:tmpl w:val="F8FC6DA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B14D89"/>
    <w:multiLevelType w:val="hybridMultilevel"/>
    <w:tmpl w:val="983A73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10F06"/>
    <w:multiLevelType w:val="hybridMultilevel"/>
    <w:tmpl w:val="28D24D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5E1A47"/>
    <w:multiLevelType w:val="hybridMultilevel"/>
    <w:tmpl w:val="85C8AF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046D44"/>
    <w:multiLevelType w:val="hybridMultilevel"/>
    <w:tmpl w:val="296673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33700"/>
    <w:multiLevelType w:val="hybridMultilevel"/>
    <w:tmpl w:val="716A4C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C2996"/>
    <w:multiLevelType w:val="hybridMultilevel"/>
    <w:tmpl w:val="10AA9A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EA1E6B"/>
    <w:multiLevelType w:val="hybridMultilevel"/>
    <w:tmpl w:val="FB6883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8447095">
    <w:abstractNumId w:val="6"/>
  </w:num>
  <w:num w:numId="2" w16cid:durableId="402992793">
    <w:abstractNumId w:val="3"/>
  </w:num>
  <w:num w:numId="3" w16cid:durableId="1754861308">
    <w:abstractNumId w:val="13"/>
  </w:num>
  <w:num w:numId="4" w16cid:durableId="1710255649">
    <w:abstractNumId w:val="2"/>
  </w:num>
  <w:num w:numId="5" w16cid:durableId="1273635623">
    <w:abstractNumId w:val="1"/>
  </w:num>
  <w:num w:numId="6" w16cid:durableId="1581716018">
    <w:abstractNumId w:val="9"/>
  </w:num>
  <w:num w:numId="7" w16cid:durableId="636573335">
    <w:abstractNumId w:val="4"/>
  </w:num>
  <w:num w:numId="8" w16cid:durableId="62215943">
    <w:abstractNumId w:val="11"/>
  </w:num>
  <w:num w:numId="9" w16cid:durableId="2087729140">
    <w:abstractNumId w:val="12"/>
  </w:num>
  <w:num w:numId="10" w16cid:durableId="984117170">
    <w:abstractNumId w:val="10"/>
  </w:num>
  <w:num w:numId="11" w16cid:durableId="638340946">
    <w:abstractNumId w:val="5"/>
  </w:num>
  <w:num w:numId="12" w16cid:durableId="322899879">
    <w:abstractNumId w:val="7"/>
  </w:num>
  <w:num w:numId="13" w16cid:durableId="845094695">
    <w:abstractNumId w:val="0"/>
  </w:num>
  <w:num w:numId="14" w16cid:durableId="1355040404">
    <w:abstractNumId w:val="14"/>
  </w:num>
  <w:num w:numId="15" w16cid:durableId="5467200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336"/>
    <w:rsid w:val="0000046F"/>
    <w:rsid w:val="00000AA6"/>
    <w:rsid w:val="00000BD5"/>
    <w:rsid w:val="00001B6C"/>
    <w:rsid w:val="00001E77"/>
    <w:rsid w:val="00003423"/>
    <w:rsid w:val="00004B97"/>
    <w:rsid w:val="00005300"/>
    <w:rsid w:val="0000557E"/>
    <w:rsid w:val="00005A46"/>
    <w:rsid w:val="00006DA7"/>
    <w:rsid w:val="00006DE7"/>
    <w:rsid w:val="00007801"/>
    <w:rsid w:val="00007BDF"/>
    <w:rsid w:val="000121DD"/>
    <w:rsid w:val="00013B3D"/>
    <w:rsid w:val="00013CBC"/>
    <w:rsid w:val="00014B9E"/>
    <w:rsid w:val="00015350"/>
    <w:rsid w:val="00015675"/>
    <w:rsid w:val="000200E0"/>
    <w:rsid w:val="000203E5"/>
    <w:rsid w:val="000219AB"/>
    <w:rsid w:val="00022BA5"/>
    <w:rsid w:val="0002475B"/>
    <w:rsid w:val="00024876"/>
    <w:rsid w:val="00026907"/>
    <w:rsid w:val="00026919"/>
    <w:rsid w:val="000277F8"/>
    <w:rsid w:val="000278F6"/>
    <w:rsid w:val="000303F2"/>
    <w:rsid w:val="00030F17"/>
    <w:rsid w:val="00032394"/>
    <w:rsid w:val="00033347"/>
    <w:rsid w:val="00033AA4"/>
    <w:rsid w:val="000343AF"/>
    <w:rsid w:val="000348DE"/>
    <w:rsid w:val="00037D6C"/>
    <w:rsid w:val="00040E8C"/>
    <w:rsid w:val="000411DC"/>
    <w:rsid w:val="000420D0"/>
    <w:rsid w:val="0004237F"/>
    <w:rsid w:val="00042A83"/>
    <w:rsid w:val="00043E37"/>
    <w:rsid w:val="00044294"/>
    <w:rsid w:val="000452C6"/>
    <w:rsid w:val="0004595D"/>
    <w:rsid w:val="00046B78"/>
    <w:rsid w:val="00046EF5"/>
    <w:rsid w:val="00050431"/>
    <w:rsid w:val="000516F8"/>
    <w:rsid w:val="00051F9E"/>
    <w:rsid w:val="00052730"/>
    <w:rsid w:val="00052C50"/>
    <w:rsid w:val="00053AE6"/>
    <w:rsid w:val="000546C5"/>
    <w:rsid w:val="00054A05"/>
    <w:rsid w:val="000551C7"/>
    <w:rsid w:val="00055354"/>
    <w:rsid w:val="0005627B"/>
    <w:rsid w:val="0005681E"/>
    <w:rsid w:val="00057609"/>
    <w:rsid w:val="00057A26"/>
    <w:rsid w:val="00057F40"/>
    <w:rsid w:val="00060107"/>
    <w:rsid w:val="0006073B"/>
    <w:rsid w:val="00061189"/>
    <w:rsid w:val="00063644"/>
    <w:rsid w:val="0006387E"/>
    <w:rsid w:val="00064FEC"/>
    <w:rsid w:val="00065651"/>
    <w:rsid w:val="00066BA5"/>
    <w:rsid w:val="000702EB"/>
    <w:rsid w:val="000705AA"/>
    <w:rsid w:val="00070794"/>
    <w:rsid w:val="00070B98"/>
    <w:rsid w:val="000714FF"/>
    <w:rsid w:val="00072507"/>
    <w:rsid w:val="00072CA9"/>
    <w:rsid w:val="00073C65"/>
    <w:rsid w:val="000747E1"/>
    <w:rsid w:val="00076080"/>
    <w:rsid w:val="00076459"/>
    <w:rsid w:val="000774AC"/>
    <w:rsid w:val="00077F1A"/>
    <w:rsid w:val="00081869"/>
    <w:rsid w:val="0008264E"/>
    <w:rsid w:val="00083E72"/>
    <w:rsid w:val="0008438F"/>
    <w:rsid w:val="000850D7"/>
    <w:rsid w:val="00090A15"/>
    <w:rsid w:val="00092DD9"/>
    <w:rsid w:val="00092FA0"/>
    <w:rsid w:val="00093E78"/>
    <w:rsid w:val="00093F02"/>
    <w:rsid w:val="00096B94"/>
    <w:rsid w:val="00097081"/>
    <w:rsid w:val="0009727A"/>
    <w:rsid w:val="00097D73"/>
    <w:rsid w:val="000A013D"/>
    <w:rsid w:val="000A0932"/>
    <w:rsid w:val="000A13FB"/>
    <w:rsid w:val="000A160A"/>
    <w:rsid w:val="000A1A57"/>
    <w:rsid w:val="000A2970"/>
    <w:rsid w:val="000A32D8"/>
    <w:rsid w:val="000A4279"/>
    <w:rsid w:val="000A485A"/>
    <w:rsid w:val="000A5C34"/>
    <w:rsid w:val="000A6349"/>
    <w:rsid w:val="000A6811"/>
    <w:rsid w:val="000A6C27"/>
    <w:rsid w:val="000A7ADC"/>
    <w:rsid w:val="000A7AF8"/>
    <w:rsid w:val="000A7D55"/>
    <w:rsid w:val="000B1FF4"/>
    <w:rsid w:val="000B223C"/>
    <w:rsid w:val="000B253C"/>
    <w:rsid w:val="000B2994"/>
    <w:rsid w:val="000B2D5C"/>
    <w:rsid w:val="000B4DCF"/>
    <w:rsid w:val="000B531C"/>
    <w:rsid w:val="000B5398"/>
    <w:rsid w:val="000B6E8B"/>
    <w:rsid w:val="000C026F"/>
    <w:rsid w:val="000C029F"/>
    <w:rsid w:val="000C0449"/>
    <w:rsid w:val="000C35F7"/>
    <w:rsid w:val="000C3A6A"/>
    <w:rsid w:val="000C3F96"/>
    <w:rsid w:val="000C4BE5"/>
    <w:rsid w:val="000C5194"/>
    <w:rsid w:val="000C5749"/>
    <w:rsid w:val="000C5A86"/>
    <w:rsid w:val="000C5F3D"/>
    <w:rsid w:val="000C6C9B"/>
    <w:rsid w:val="000C6F95"/>
    <w:rsid w:val="000D0925"/>
    <w:rsid w:val="000D0EE4"/>
    <w:rsid w:val="000D236E"/>
    <w:rsid w:val="000D2742"/>
    <w:rsid w:val="000D2837"/>
    <w:rsid w:val="000D3237"/>
    <w:rsid w:val="000D61FD"/>
    <w:rsid w:val="000D708D"/>
    <w:rsid w:val="000E0186"/>
    <w:rsid w:val="000E143A"/>
    <w:rsid w:val="000E2230"/>
    <w:rsid w:val="000E3139"/>
    <w:rsid w:val="000E44DA"/>
    <w:rsid w:val="000E46DB"/>
    <w:rsid w:val="000E51C6"/>
    <w:rsid w:val="000E546C"/>
    <w:rsid w:val="000E650E"/>
    <w:rsid w:val="000E6BDE"/>
    <w:rsid w:val="000E72D3"/>
    <w:rsid w:val="000F1D73"/>
    <w:rsid w:val="000F20CF"/>
    <w:rsid w:val="000F2127"/>
    <w:rsid w:val="000F26AD"/>
    <w:rsid w:val="000F26FA"/>
    <w:rsid w:val="000F3100"/>
    <w:rsid w:val="000F43F7"/>
    <w:rsid w:val="000F4A57"/>
    <w:rsid w:val="000F4DA7"/>
    <w:rsid w:val="000F4DDA"/>
    <w:rsid w:val="000F7A1D"/>
    <w:rsid w:val="000F7C0B"/>
    <w:rsid w:val="000F7E6D"/>
    <w:rsid w:val="0010045D"/>
    <w:rsid w:val="00100C7D"/>
    <w:rsid w:val="00100F80"/>
    <w:rsid w:val="00101E10"/>
    <w:rsid w:val="00102602"/>
    <w:rsid w:val="00102F65"/>
    <w:rsid w:val="00103C0A"/>
    <w:rsid w:val="00103ED7"/>
    <w:rsid w:val="00104AAB"/>
    <w:rsid w:val="00104DB3"/>
    <w:rsid w:val="00104DE0"/>
    <w:rsid w:val="00105571"/>
    <w:rsid w:val="001057D7"/>
    <w:rsid w:val="00105ED1"/>
    <w:rsid w:val="00106D01"/>
    <w:rsid w:val="001109D2"/>
    <w:rsid w:val="00110EE3"/>
    <w:rsid w:val="001112BA"/>
    <w:rsid w:val="00111C43"/>
    <w:rsid w:val="001121A8"/>
    <w:rsid w:val="00113336"/>
    <w:rsid w:val="001149BF"/>
    <w:rsid w:val="0011506C"/>
    <w:rsid w:val="0011547C"/>
    <w:rsid w:val="00117302"/>
    <w:rsid w:val="00120D3E"/>
    <w:rsid w:val="00121806"/>
    <w:rsid w:val="00123DFF"/>
    <w:rsid w:val="00124704"/>
    <w:rsid w:val="00124783"/>
    <w:rsid w:val="00124D3E"/>
    <w:rsid w:val="001263B4"/>
    <w:rsid w:val="0013053C"/>
    <w:rsid w:val="00130BF0"/>
    <w:rsid w:val="00131978"/>
    <w:rsid w:val="00133AF7"/>
    <w:rsid w:val="00133C16"/>
    <w:rsid w:val="001342CA"/>
    <w:rsid w:val="0013456A"/>
    <w:rsid w:val="00134664"/>
    <w:rsid w:val="00134B33"/>
    <w:rsid w:val="0013535F"/>
    <w:rsid w:val="00135B37"/>
    <w:rsid w:val="00135F17"/>
    <w:rsid w:val="00141340"/>
    <w:rsid w:val="001414E7"/>
    <w:rsid w:val="00141E4C"/>
    <w:rsid w:val="00141F16"/>
    <w:rsid w:val="00141F4C"/>
    <w:rsid w:val="00144BAA"/>
    <w:rsid w:val="001453CA"/>
    <w:rsid w:val="00145C85"/>
    <w:rsid w:val="001507F8"/>
    <w:rsid w:val="001533BF"/>
    <w:rsid w:val="00153633"/>
    <w:rsid w:val="00155184"/>
    <w:rsid w:val="00160036"/>
    <w:rsid w:val="0016099C"/>
    <w:rsid w:val="001612E9"/>
    <w:rsid w:val="00161AB3"/>
    <w:rsid w:val="001631B8"/>
    <w:rsid w:val="00163D82"/>
    <w:rsid w:val="00167052"/>
    <w:rsid w:val="00167A00"/>
    <w:rsid w:val="00171FC5"/>
    <w:rsid w:val="00173FC4"/>
    <w:rsid w:val="00174339"/>
    <w:rsid w:val="001764FF"/>
    <w:rsid w:val="001766C8"/>
    <w:rsid w:val="00176847"/>
    <w:rsid w:val="001770D3"/>
    <w:rsid w:val="001809EE"/>
    <w:rsid w:val="001809F4"/>
    <w:rsid w:val="001819DB"/>
    <w:rsid w:val="00182D18"/>
    <w:rsid w:val="0018305F"/>
    <w:rsid w:val="001852E0"/>
    <w:rsid w:val="00185D7D"/>
    <w:rsid w:val="00186D9E"/>
    <w:rsid w:val="00186DC7"/>
    <w:rsid w:val="00187B34"/>
    <w:rsid w:val="00190B59"/>
    <w:rsid w:val="00192505"/>
    <w:rsid w:val="00192574"/>
    <w:rsid w:val="00192885"/>
    <w:rsid w:val="00194BB4"/>
    <w:rsid w:val="00195556"/>
    <w:rsid w:val="00195E3C"/>
    <w:rsid w:val="00196B79"/>
    <w:rsid w:val="00197821"/>
    <w:rsid w:val="0019796A"/>
    <w:rsid w:val="001A0F48"/>
    <w:rsid w:val="001A2095"/>
    <w:rsid w:val="001A3760"/>
    <w:rsid w:val="001A37A4"/>
    <w:rsid w:val="001A39B4"/>
    <w:rsid w:val="001A53CD"/>
    <w:rsid w:val="001A6ABF"/>
    <w:rsid w:val="001A70E3"/>
    <w:rsid w:val="001B1218"/>
    <w:rsid w:val="001B30BB"/>
    <w:rsid w:val="001B544A"/>
    <w:rsid w:val="001B5AA0"/>
    <w:rsid w:val="001B6477"/>
    <w:rsid w:val="001B6C2D"/>
    <w:rsid w:val="001B6F7E"/>
    <w:rsid w:val="001C16E3"/>
    <w:rsid w:val="001C2930"/>
    <w:rsid w:val="001C4302"/>
    <w:rsid w:val="001C59CC"/>
    <w:rsid w:val="001D0702"/>
    <w:rsid w:val="001D1376"/>
    <w:rsid w:val="001D13D1"/>
    <w:rsid w:val="001D1813"/>
    <w:rsid w:val="001D3F51"/>
    <w:rsid w:val="001D4113"/>
    <w:rsid w:val="001D43D8"/>
    <w:rsid w:val="001D5255"/>
    <w:rsid w:val="001D5781"/>
    <w:rsid w:val="001D6BB9"/>
    <w:rsid w:val="001D713E"/>
    <w:rsid w:val="001D7741"/>
    <w:rsid w:val="001D7C07"/>
    <w:rsid w:val="001E0950"/>
    <w:rsid w:val="001E1633"/>
    <w:rsid w:val="001E169E"/>
    <w:rsid w:val="001E1B74"/>
    <w:rsid w:val="001E1D36"/>
    <w:rsid w:val="001E2C0E"/>
    <w:rsid w:val="001E4604"/>
    <w:rsid w:val="001E4718"/>
    <w:rsid w:val="001E5340"/>
    <w:rsid w:val="001E5427"/>
    <w:rsid w:val="001E6FC9"/>
    <w:rsid w:val="001E744C"/>
    <w:rsid w:val="001E7486"/>
    <w:rsid w:val="001E74ED"/>
    <w:rsid w:val="001E7A18"/>
    <w:rsid w:val="001F4F39"/>
    <w:rsid w:val="001F58F6"/>
    <w:rsid w:val="001F62E5"/>
    <w:rsid w:val="001F6BB3"/>
    <w:rsid w:val="002017C6"/>
    <w:rsid w:val="00201EBA"/>
    <w:rsid w:val="00201ED8"/>
    <w:rsid w:val="002020D2"/>
    <w:rsid w:val="00202BF1"/>
    <w:rsid w:val="00203F58"/>
    <w:rsid w:val="00207937"/>
    <w:rsid w:val="00207A80"/>
    <w:rsid w:val="002103D3"/>
    <w:rsid w:val="0021165C"/>
    <w:rsid w:val="00212447"/>
    <w:rsid w:val="00213917"/>
    <w:rsid w:val="002143A5"/>
    <w:rsid w:val="00214A40"/>
    <w:rsid w:val="00216130"/>
    <w:rsid w:val="00221038"/>
    <w:rsid w:val="00222822"/>
    <w:rsid w:val="0022289B"/>
    <w:rsid w:val="00222C86"/>
    <w:rsid w:val="00223B72"/>
    <w:rsid w:val="00223C80"/>
    <w:rsid w:val="00223D16"/>
    <w:rsid w:val="002243B4"/>
    <w:rsid w:val="0022588F"/>
    <w:rsid w:val="002262C6"/>
    <w:rsid w:val="00226348"/>
    <w:rsid w:val="00227160"/>
    <w:rsid w:val="002271C4"/>
    <w:rsid w:val="002309E1"/>
    <w:rsid w:val="00230B05"/>
    <w:rsid w:val="00230E14"/>
    <w:rsid w:val="00231722"/>
    <w:rsid w:val="00231BCF"/>
    <w:rsid w:val="002324BC"/>
    <w:rsid w:val="0023258E"/>
    <w:rsid w:val="00232BCF"/>
    <w:rsid w:val="002337D4"/>
    <w:rsid w:val="002338EF"/>
    <w:rsid w:val="00233BBB"/>
    <w:rsid w:val="002345EF"/>
    <w:rsid w:val="00234EE2"/>
    <w:rsid w:val="00234FF2"/>
    <w:rsid w:val="0023553B"/>
    <w:rsid w:val="002358C6"/>
    <w:rsid w:val="0023599A"/>
    <w:rsid w:val="00235C89"/>
    <w:rsid w:val="00235EC4"/>
    <w:rsid w:val="00237C6D"/>
    <w:rsid w:val="002412E7"/>
    <w:rsid w:val="00241860"/>
    <w:rsid w:val="00241B39"/>
    <w:rsid w:val="00242055"/>
    <w:rsid w:val="00243463"/>
    <w:rsid w:val="00243596"/>
    <w:rsid w:val="0024414F"/>
    <w:rsid w:val="002445CE"/>
    <w:rsid w:val="00245842"/>
    <w:rsid w:val="002473A6"/>
    <w:rsid w:val="0025130C"/>
    <w:rsid w:val="002528EC"/>
    <w:rsid w:val="00252E47"/>
    <w:rsid w:val="0025342E"/>
    <w:rsid w:val="00253CAD"/>
    <w:rsid w:val="00254EA4"/>
    <w:rsid w:val="00255FB5"/>
    <w:rsid w:val="00256E49"/>
    <w:rsid w:val="0026014A"/>
    <w:rsid w:val="002602CD"/>
    <w:rsid w:val="00261097"/>
    <w:rsid w:val="002618E6"/>
    <w:rsid w:val="002622D1"/>
    <w:rsid w:val="002640B2"/>
    <w:rsid w:val="0026539E"/>
    <w:rsid w:val="0026691D"/>
    <w:rsid w:val="0026699C"/>
    <w:rsid w:val="0027001F"/>
    <w:rsid w:val="0027027A"/>
    <w:rsid w:val="00270EA0"/>
    <w:rsid w:val="00271B3F"/>
    <w:rsid w:val="002722A1"/>
    <w:rsid w:val="0027282C"/>
    <w:rsid w:val="00275160"/>
    <w:rsid w:val="00275AC2"/>
    <w:rsid w:val="00276A24"/>
    <w:rsid w:val="00277CE0"/>
    <w:rsid w:val="00277F91"/>
    <w:rsid w:val="00281204"/>
    <w:rsid w:val="00281238"/>
    <w:rsid w:val="00282AF5"/>
    <w:rsid w:val="00283A48"/>
    <w:rsid w:val="00284581"/>
    <w:rsid w:val="00284769"/>
    <w:rsid w:val="00285338"/>
    <w:rsid w:val="00287549"/>
    <w:rsid w:val="0029424F"/>
    <w:rsid w:val="00297276"/>
    <w:rsid w:val="002A18CF"/>
    <w:rsid w:val="002A1DC9"/>
    <w:rsid w:val="002A27ED"/>
    <w:rsid w:val="002A3DB0"/>
    <w:rsid w:val="002A3E17"/>
    <w:rsid w:val="002A40F3"/>
    <w:rsid w:val="002A5D29"/>
    <w:rsid w:val="002A6572"/>
    <w:rsid w:val="002A6E7B"/>
    <w:rsid w:val="002A7E32"/>
    <w:rsid w:val="002B01F7"/>
    <w:rsid w:val="002B0F30"/>
    <w:rsid w:val="002B1207"/>
    <w:rsid w:val="002B17B6"/>
    <w:rsid w:val="002B1D24"/>
    <w:rsid w:val="002B2725"/>
    <w:rsid w:val="002B515E"/>
    <w:rsid w:val="002B5E58"/>
    <w:rsid w:val="002B5F8A"/>
    <w:rsid w:val="002B7442"/>
    <w:rsid w:val="002B7CD4"/>
    <w:rsid w:val="002C061F"/>
    <w:rsid w:val="002C1C99"/>
    <w:rsid w:val="002C1DA9"/>
    <w:rsid w:val="002C2547"/>
    <w:rsid w:val="002C2579"/>
    <w:rsid w:val="002C2610"/>
    <w:rsid w:val="002C2DBD"/>
    <w:rsid w:val="002C3F2F"/>
    <w:rsid w:val="002C4732"/>
    <w:rsid w:val="002C4E0D"/>
    <w:rsid w:val="002C54A0"/>
    <w:rsid w:val="002C56E4"/>
    <w:rsid w:val="002C5D62"/>
    <w:rsid w:val="002C5F55"/>
    <w:rsid w:val="002C62EA"/>
    <w:rsid w:val="002C6837"/>
    <w:rsid w:val="002C71AE"/>
    <w:rsid w:val="002D1590"/>
    <w:rsid w:val="002D553F"/>
    <w:rsid w:val="002D643C"/>
    <w:rsid w:val="002D72BF"/>
    <w:rsid w:val="002D7866"/>
    <w:rsid w:val="002E0157"/>
    <w:rsid w:val="002E0A42"/>
    <w:rsid w:val="002E16D5"/>
    <w:rsid w:val="002E376F"/>
    <w:rsid w:val="002E4065"/>
    <w:rsid w:val="002E4696"/>
    <w:rsid w:val="002E48A5"/>
    <w:rsid w:val="002E48CF"/>
    <w:rsid w:val="002E5168"/>
    <w:rsid w:val="002E6003"/>
    <w:rsid w:val="002E65F7"/>
    <w:rsid w:val="002E6C33"/>
    <w:rsid w:val="002E7911"/>
    <w:rsid w:val="002F17ED"/>
    <w:rsid w:val="002F1E7C"/>
    <w:rsid w:val="002F4158"/>
    <w:rsid w:val="002F4249"/>
    <w:rsid w:val="002F480D"/>
    <w:rsid w:val="002F4B5A"/>
    <w:rsid w:val="002F627D"/>
    <w:rsid w:val="002F6DED"/>
    <w:rsid w:val="002F7AA0"/>
    <w:rsid w:val="002F7B91"/>
    <w:rsid w:val="00300F12"/>
    <w:rsid w:val="003015CB"/>
    <w:rsid w:val="00302659"/>
    <w:rsid w:val="00303F34"/>
    <w:rsid w:val="0030400D"/>
    <w:rsid w:val="00304023"/>
    <w:rsid w:val="0030434F"/>
    <w:rsid w:val="003059BC"/>
    <w:rsid w:val="003064F5"/>
    <w:rsid w:val="00306AB1"/>
    <w:rsid w:val="00307470"/>
    <w:rsid w:val="00310504"/>
    <w:rsid w:val="003107BF"/>
    <w:rsid w:val="0031245E"/>
    <w:rsid w:val="00312BCD"/>
    <w:rsid w:val="0031337A"/>
    <w:rsid w:val="0031354B"/>
    <w:rsid w:val="00314426"/>
    <w:rsid w:val="00314816"/>
    <w:rsid w:val="00315570"/>
    <w:rsid w:val="00315F05"/>
    <w:rsid w:val="003164EB"/>
    <w:rsid w:val="00316747"/>
    <w:rsid w:val="00316A5A"/>
    <w:rsid w:val="00317830"/>
    <w:rsid w:val="00320824"/>
    <w:rsid w:val="00321E80"/>
    <w:rsid w:val="003225C8"/>
    <w:rsid w:val="00324C06"/>
    <w:rsid w:val="00324D3F"/>
    <w:rsid w:val="00325755"/>
    <w:rsid w:val="00325D19"/>
    <w:rsid w:val="003269E0"/>
    <w:rsid w:val="00327202"/>
    <w:rsid w:val="00327361"/>
    <w:rsid w:val="00327C31"/>
    <w:rsid w:val="00330D5A"/>
    <w:rsid w:val="00331A2E"/>
    <w:rsid w:val="00331F95"/>
    <w:rsid w:val="00332F9A"/>
    <w:rsid w:val="003333DB"/>
    <w:rsid w:val="003334E3"/>
    <w:rsid w:val="0033462E"/>
    <w:rsid w:val="00334683"/>
    <w:rsid w:val="00334BBE"/>
    <w:rsid w:val="003355C2"/>
    <w:rsid w:val="00335B15"/>
    <w:rsid w:val="00335DCB"/>
    <w:rsid w:val="003363F9"/>
    <w:rsid w:val="00336435"/>
    <w:rsid w:val="00336CD1"/>
    <w:rsid w:val="00337224"/>
    <w:rsid w:val="0033754D"/>
    <w:rsid w:val="00340032"/>
    <w:rsid w:val="0034141C"/>
    <w:rsid w:val="00341554"/>
    <w:rsid w:val="003418F6"/>
    <w:rsid w:val="003423A3"/>
    <w:rsid w:val="003441C0"/>
    <w:rsid w:val="00346329"/>
    <w:rsid w:val="00347096"/>
    <w:rsid w:val="003476CF"/>
    <w:rsid w:val="00351204"/>
    <w:rsid w:val="00356CF2"/>
    <w:rsid w:val="00357815"/>
    <w:rsid w:val="00361106"/>
    <w:rsid w:val="003617A2"/>
    <w:rsid w:val="00362258"/>
    <w:rsid w:val="003623E8"/>
    <w:rsid w:val="00363BAF"/>
    <w:rsid w:val="0036693C"/>
    <w:rsid w:val="00366BD1"/>
    <w:rsid w:val="00367CAB"/>
    <w:rsid w:val="00372A34"/>
    <w:rsid w:val="00372F16"/>
    <w:rsid w:val="00373A0E"/>
    <w:rsid w:val="003759AF"/>
    <w:rsid w:val="00375DDA"/>
    <w:rsid w:val="00377830"/>
    <w:rsid w:val="00381356"/>
    <w:rsid w:val="00381751"/>
    <w:rsid w:val="00382E45"/>
    <w:rsid w:val="00384F9B"/>
    <w:rsid w:val="00385763"/>
    <w:rsid w:val="003858B6"/>
    <w:rsid w:val="00385F71"/>
    <w:rsid w:val="00386285"/>
    <w:rsid w:val="003869CE"/>
    <w:rsid w:val="003874DA"/>
    <w:rsid w:val="00387CAD"/>
    <w:rsid w:val="00391989"/>
    <w:rsid w:val="00392FFF"/>
    <w:rsid w:val="00393212"/>
    <w:rsid w:val="00393438"/>
    <w:rsid w:val="003938DA"/>
    <w:rsid w:val="00393F04"/>
    <w:rsid w:val="00397368"/>
    <w:rsid w:val="003A0FAD"/>
    <w:rsid w:val="003A25B0"/>
    <w:rsid w:val="003A2850"/>
    <w:rsid w:val="003A341F"/>
    <w:rsid w:val="003A423B"/>
    <w:rsid w:val="003B1AB8"/>
    <w:rsid w:val="003B1D38"/>
    <w:rsid w:val="003B369D"/>
    <w:rsid w:val="003B3E6B"/>
    <w:rsid w:val="003B42CC"/>
    <w:rsid w:val="003B6483"/>
    <w:rsid w:val="003B66AF"/>
    <w:rsid w:val="003B69E8"/>
    <w:rsid w:val="003C0865"/>
    <w:rsid w:val="003C10AE"/>
    <w:rsid w:val="003C2DF1"/>
    <w:rsid w:val="003C38B3"/>
    <w:rsid w:val="003C434D"/>
    <w:rsid w:val="003C5160"/>
    <w:rsid w:val="003C52D8"/>
    <w:rsid w:val="003C6872"/>
    <w:rsid w:val="003C6877"/>
    <w:rsid w:val="003C69BF"/>
    <w:rsid w:val="003C6C89"/>
    <w:rsid w:val="003C7708"/>
    <w:rsid w:val="003D0A43"/>
    <w:rsid w:val="003D0C05"/>
    <w:rsid w:val="003D1BE9"/>
    <w:rsid w:val="003D20CB"/>
    <w:rsid w:val="003D2DDA"/>
    <w:rsid w:val="003D4F16"/>
    <w:rsid w:val="003D5BD2"/>
    <w:rsid w:val="003E0793"/>
    <w:rsid w:val="003E4036"/>
    <w:rsid w:val="003E4654"/>
    <w:rsid w:val="003E4BD0"/>
    <w:rsid w:val="003E4FBC"/>
    <w:rsid w:val="003E5857"/>
    <w:rsid w:val="003E70C0"/>
    <w:rsid w:val="003E7FB1"/>
    <w:rsid w:val="003F06EC"/>
    <w:rsid w:val="003F0B2F"/>
    <w:rsid w:val="003F1AF1"/>
    <w:rsid w:val="003F1EFE"/>
    <w:rsid w:val="003F2035"/>
    <w:rsid w:val="003F350E"/>
    <w:rsid w:val="003F7D20"/>
    <w:rsid w:val="003F7D24"/>
    <w:rsid w:val="004001C5"/>
    <w:rsid w:val="00400979"/>
    <w:rsid w:val="00400BDE"/>
    <w:rsid w:val="00403D45"/>
    <w:rsid w:val="00410E45"/>
    <w:rsid w:val="004117A9"/>
    <w:rsid w:val="00411E12"/>
    <w:rsid w:val="00412809"/>
    <w:rsid w:val="004144AB"/>
    <w:rsid w:val="00414730"/>
    <w:rsid w:val="004148BC"/>
    <w:rsid w:val="0041490F"/>
    <w:rsid w:val="0041579B"/>
    <w:rsid w:val="00416454"/>
    <w:rsid w:val="00417329"/>
    <w:rsid w:val="00417982"/>
    <w:rsid w:val="00417984"/>
    <w:rsid w:val="00420F01"/>
    <w:rsid w:val="004211AD"/>
    <w:rsid w:val="00421FBF"/>
    <w:rsid w:val="00422240"/>
    <w:rsid w:val="00422AAD"/>
    <w:rsid w:val="004235FC"/>
    <w:rsid w:val="00423B36"/>
    <w:rsid w:val="0042409C"/>
    <w:rsid w:val="0042469B"/>
    <w:rsid w:val="00425074"/>
    <w:rsid w:val="0042538D"/>
    <w:rsid w:val="004253D5"/>
    <w:rsid w:val="0042557B"/>
    <w:rsid w:val="004267BB"/>
    <w:rsid w:val="00426BD7"/>
    <w:rsid w:val="00426C28"/>
    <w:rsid w:val="004277F9"/>
    <w:rsid w:val="00427C06"/>
    <w:rsid w:val="00430A7A"/>
    <w:rsid w:val="0043102D"/>
    <w:rsid w:val="0043270F"/>
    <w:rsid w:val="00432886"/>
    <w:rsid w:val="00432F1D"/>
    <w:rsid w:val="004339F0"/>
    <w:rsid w:val="00433F67"/>
    <w:rsid w:val="00434238"/>
    <w:rsid w:val="00436910"/>
    <w:rsid w:val="00436ADC"/>
    <w:rsid w:val="00437B11"/>
    <w:rsid w:val="0044241C"/>
    <w:rsid w:val="004433B1"/>
    <w:rsid w:val="00444783"/>
    <w:rsid w:val="00444E9D"/>
    <w:rsid w:val="00452FA8"/>
    <w:rsid w:val="0045479E"/>
    <w:rsid w:val="004547FC"/>
    <w:rsid w:val="004549E8"/>
    <w:rsid w:val="00454DDE"/>
    <w:rsid w:val="0045552E"/>
    <w:rsid w:val="0045573B"/>
    <w:rsid w:val="00456281"/>
    <w:rsid w:val="00456924"/>
    <w:rsid w:val="00456F5F"/>
    <w:rsid w:val="004570F2"/>
    <w:rsid w:val="00462D3E"/>
    <w:rsid w:val="00462EE5"/>
    <w:rsid w:val="0046375A"/>
    <w:rsid w:val="00463872"/>
    <w:rsid w:val="004649D4"/>
    <w:rsid w:val="004649FA"/>
    <w:rsid w:val="00465A83"/>
    <w:rsid w:val="00467FAF"/>
    <w:rsid w:val="004708E0"/>
    <w:rsid w:val="004712C6"/>
    <w:rsid w:val="00471C1A"/>
    <w:rsid w:val="0047238B"/>
    <w:rsid w:val="0047287C"/>
    <w:rsid w:val="00472D1D"/>
    <w:rsid w:val="0047438A"/>
    <w:rsid w:val="00474CDD"/>
    <w:rsid w:val="0047746F"/>
    <w:rsid w:val="004804E6"/>
    <w:rsid w:val="00480CF5"/>
    <w:rsid w:val="00481084"/>
    <w:rsid w:val="00481636"/>
    <w:rsid w:val="0048335E"/>
    <w:rsid w:val="00483D6E"/>
    <w:rsid w:val="00484C5B"/>
    <w:rsid w:val="00485420"/>
    <w:rsid w:val="0048664D"/>
    <w:rsid w:val="0048719A"/>
    <w:rsid w:val="0048780A"/>
    <w:rsid w:val="00487937"/>
    <w:rsid w:val="0049044F"/>
    <w:rsid w:val="00490765"/>
    <w:rsid w:val="0049286D"/>
    <w:rsid w:val="0049300E"/>
    <w:rsid w:val="00493DD3"/>
    <w:rsid w:val="00494113"/>
    <w:rsid w:val="004945FD"/>
    <w:rsid w:val="00494BF2"/>
    <w:rsid w:val="00494F83"/>
    <w:rsid w:val="00495045"/>
    <w:rsid w:val="00495264"/>
    <w:rsid w:val="00496105"/>
    <w:rsid w:val="00496B06"/>
    <w:rsid w:val="00497DA7"/>
    <w:rsid w:val="004A00E9"/>
    <w:rsid w:val="004A0839"/>
    <w:rsid w:val="004A1E5E"/>
    <w:rsid w:val="004A2402"/>
    <w:rsid w:val="004A3D3E"/>
    <w:rsid w:val="004A4C7A"/>
    <w:rsid w:val="004A4D8E"/>
    <w:rsid w:val="004A5BD9"/>
    <w:rsid w:val="004B1800"/>
    <w:rsid w:val="004B1A03"/>
    <w:rsid w:val="004B2C78"/>
    <w:rsid w:val="004B5F00"/>
    <w:rsid w:val="004B7262"/>
    <w:rsid w:val="004C3537"/>
    <w:rsid w:val="004C3E94"/>
    <w:rsid w:val="004C4412"/>
    <w:rsid w:val="004C4BA8"/>
    <w:rsid w:val="004C4E64"/>
    <w:rsid w:val="004C7B3C"/>
    <w:rsid w:val="004D1508"/>
    <w:rsid w:val="004D3081"/>
    <w:rsid w:val="004D3402"/>
    <w:rsid w:val="004D4102"/>
    <w:rsid w:val="004D4EF8"/>
    <w:rsid w:val="004D5263"/>
    <w:rsid w:val="004D59A9"/>
    <w:rsid w:val="004D5D0D"/>
    <w:rsid w:val="004D5DA6"/>
    <w:rsid w:val="004D63C1"/>
    <w:rsid w:val="004D6A05"/>
    <w:rsid w:val="004D7E1C"/>
    <w:rsid w:val="004E0183"/>
    <w:rsid w:val="004E2032"/>
    <w:rsid w:val="004E3550"/>
    <w:rsid w:val="004E3BA7"/>
    <w:rsid w:val="004E3E1C"/>
    <w:rsid w:val="004E43F2"/>
    <w:rsid w:val="004E4AA9"/>
    <w:rsid w:val="004E5A9D"/>
    <w:rsid w:val="004E61A5"/>
    <w:rsid w:val="004E6B11"/>
    <w:rsid w:val="004E6F19"/>
    <w:rsid w:val="004E7696"/>
    <w:rsid w:val="004F001C"/>
    <w:rsid w:val="004F0677"/>
    <w:rsid w:val="004F1D7D"/>
    <w:rsid w:val="004F21B4"/>
    <w:rsid w:val="004F24B7"/>
    <w:rsid w:val="004F2605"/>
    <w:rsid w:val="004F371C"/>
    <w:rsid w:val="004F3A82"/>
    <w:rsid w:val="004F47ED"/>
    <w:rsid w:val="004F4E95"/>
    <w:rsid w:val="004F566F"/>
    <w:rsid w:val="004F65E0"/>
    <w:rsid w:val="004F74D8"/>
    <w:rsid w:val="0050018D"/>
    <w:rsid w:val="00500D51"/>
    <w:rsid w:val="0050284E"/>
    <w:rsid w:val="00502B87"/>
    <w:rsid w:val="00504892"/>
    <w:rsid w:val="00504B71"/>
    <w:rsid w:val="00505C84"/>
    <w:rsid w:val="00506500"/>
    <w:rsid w:val="00506BB6"/>
    <w:rsid w:val="005113AD"/>
    <w:rsid w:val="00511E1D"/>
    <w:rsid w:val="00511F3A"/>
    <w:rsid w:val="005164E2"/>
    <w:rsid w:val="0051679D"/>
    <w:rsid w:val="0051688C"/>
    <w:rsid w:val="0051718D"/>
    <w:rsid w:val="005173CE"/>
    <w:rsid w:val="00517A9D"/>
    <w:rsid w:val="00520324"/>
    <w:rsid w:val="005205CE"/>
    <w:rsid w:val="0052114C"/>
    <w:rsid w:val="005219C8"/>
    <w:rsid w:val="00521B44"/>
    <w:rsid w:val="005224B7"/>
    <w:rsid w:val="005231C3"/>
    <w:rsid w:val="005242FC"/>
    <w:rsid w:val="005245AC"/>
    <w:rsid w:val="00524992"/>
    <w:rsid w:val="005250B3"/>
    <w:rsid w:val="005260BD"/>
    <w:rsid w:val="00527C58"/>
    <w:rsid w:val="00530C18"/>
    <w:rsid w:val="00534DA4"/>
    <w:rsid w:val="00536F77"/>
    <w:rsid w:val="00537B12"/>
    <w:rsid w:val="00540A8D"/>
    <w:rsid w:val="00542840"/>
    <w:rsid w:val="005435E0"/>
    <w:rsid w:val="00544ED8"/>
    <w:rsid w:val="0054518C"/>
    <w:rsid w:val="005459DC"/>
    <w:rsid w:val="00545C50"/>
    <w:rsid w:val="005465F1"/>
    <w:rsid w:val="00546D85"/>
    <w:rsid w:val="00550AFF"/>
    <w:rsid w:val="0055116C"/>
    <w:rsid w:val="00551405"/>
    <w:rsid w:val="00551EAA"/>
    <w:rsid w:val="005543A0"/>
    <w:rsid w:val="00555150"/>
    <w:rsid w:val="005557B0"/>
    <w:rsid w:val="00555A29"/>
    <w:rsid w:val="0055600C"/>
    <w:rsid w:val="0055710B"/>
    <w:rsid w:val="00557B85"/>
    <w:rsid w:val="0056120E"/>
    <w:rsid w:val="00561307"/>
    <w:rsid w:val="00561F41"/>
    <w:rsid w:val="00562FB2"/>
    <w:rsid w:val="005632D4"/>
    <w:rsid w:val="005636E1"/>
    <w:rsid w:val="00563CD4"/>
    <w:rsid w:val="005640EC"/>
    <w:rsid w:val="0056413C"/>
    <w:rsid w:val="00564456"/>
    <w:rsid w:val="00565B60"/>
    <w:rsid w:val="00566A29"/>
    <w:rsid w:val="00567D67"/>
    <w:rsid w:val="005709F8"/>
    <w:rsid w:val="00571C7A"/>
    <w:rsid w:val="00571CF0"/>
    <w:rsid w:val="00572275"/>
    <w:rsid w:val="00573120"/>
    <w:rsid w:val="00575719"/>
    <w:rsid w:val="00575CEB"/>
    <w:rsid w:val="00575EC1"/>
    <w:rsid w:val="00575F46"/>
    <w:rsid w:val="00577A27"/>
    <w:rsid w:val="00580570"/>
    <w:rsid w:val="00581B61"/>
    <w:rsid w:val="00581CC0"/>
    <w:rsid w:val="005851BD"/>
    <w:rsid w:val="00585AA4"/>
    <w:rsid w:val="00586DCE"/>
    <w:rsid w:val="00587078"/>
    <w:rsid w:val="005877B5"/>
    <w:rsid w:val="0059065C"/>
    <w:rsid w:val="0059240D"/>
    <w:rsid w:val="005925DA"/>
    <w:rsid w:val="00594B6D"/>
    <w:rsid w:val="00595790"/>
    <w:rsid w:val="00596839"/>
    <w:rsid w:val="00596F09"/>
    <w:rsid w:val="005979D7"/>
    <w:rsid w:val="005A0E56"/>
    <w:rsid w:val="005A1697"/>
    <w:rsid w:val="005A1912"/>
    <w:rsid w:val="005A3B5A"/>
    <w:rsid w:val="005A59EF"/>
    <w:rsid w:val="005A71C1"/>
    <w:rsid w:val="005A74BF"/>
    <w:rsid w:val="005A7803"/>
    <w:rsid w:val="005B0BF2"/>
    <w:rsid w:val="005B2BAC"/>
    <w:rsid w:val="005B40C3"/>
    <w:rsid w:val="005B6FE5"/>
    <w:rsid w:val="005B7D66"/>
    <w:rsid w:val="005C015E"/>
    <w:rsid w:val="005C05E8"/>
    <w:rsid w:val="005C162C"/>
    <w:rsid w:val="005C222F"/>
    <w:rsid w:val="005C3113"/>
    <w:rsid w:val="005C4256"/>
    <w:rsid w:val="005C4A1A"/>
    <w:rsid w:val="005C4E68"/>
    <w:rsid w:val="005C5C89"/>
    <w:rsid w:val="005C6310"/>
    <w:rsid w:val="005C78E1"/>
    <w:rsid w:val="005D04DE"/>
    <w:rsid w:val="005D4729"/>
    <w:rsid w:val="005D5721"/>
    <w:rsid w:val="005D598E"/>
    <w:rsid w:val="005D6244"/>
    <w:rsid w:val="005D6CBE"/>
    <w:rsid w:val="005D6E19"/>
    <w:rsid w:val="005D6F2A"/>
    <w:rsid w:val="005D776C"/>
    <w:rsid w:val="005E0053"/>
    <w:rsid w:val="005E0B31"/>
    <w:rsid w:val="005E0E87"/>
    <w:rsid w:val="005E119A"/>
    <w:rsid w:val="005E216A"/>
    <w:rsid w:val="005E31B1"/>
    <w:rsid w:val="005E408A"/>
    <w:rsid w:val="005E4299"/>
    <w:rsid w:val="005E5702"/>
    <w:rsid w:val="005E57DC"/>
    <w:rsid w:val="005E5A3C"/>
    <w:rsid w:val="005E71EC"/>
    <w:rsid w:val="005E7E27"/>
    <w:rsid w:val="005E7E5B"/>
    <w:rsid w:val="005F0D92"/>
    <w:rsid w:val="005F1349"/>
    <w:rsid w:val="005F1446"/>
    <w:rsid w:val="005F1C93"/>
    <w:rsid w:val="005F23FE"/>
    <w:rsid w:val="005F2BCE"/>
    <w:rsid w:val="005F37A4"/>
    <w:rsid w:val="005F37E5"/>
    <w:rsid w:val="005F3E0B"/>
    <w:rsid w:val="005F5D06"/>
    <w:rsid w:val="005F605C"/>
    <w:rsid w:val="005F6ACA"/>
    <w:rsid w:val="0060179F"/>
    <w:rsid w:val="00606B7D"/>
    <w:rsid w:val="00606C75"/>
    <w:rsid w:val="00610384"/>
    <w:rsid w:val="00610CC9"/>
    <w:rsid w:val="00611654"/>
    <w:rsid w:val="00611FA6"/>
    <w:rsid w:val="00612D5C"/>
    <w:rsid w:val="0061381E"/>
    <w:rsid w:val="00614588"/>
    <w:rsid w:val="00614787"/>
    <w:rsid w:val="006147A5"/>
    <w:rsid w:val="00614E67"/>
    <w:rsid w:val="00615F02"/>
    <w:rsid w:val="0061669A"/>
    <w:rsid w:val="0061706D"/>
    <w:rsid w:val="00617913"/>
    <w:rsid w:val="00617B3F"/>
    <w:rsid w:val="00621387"/>
    <w:rsid w:val="00621C8D"/>
    <w:rsid w:val="00623547"/>
    <w:rsid w:val="00623A05"/>
    <w:rsid w:val="00624120"/>
    <w:rsid w:val="006251B4"/>
    <w:rsid w:val="00626BA2"/>
    <w:rsid w:val="0063044F"/>
    <w:rsid w:val="00630C46"/>
    <w:rsid w:val="0063114D"/>
    <w:rsid w:val="00631208"/>
    <w:rsid w:val="00631657"/>
    <w:rsid w:val="00631997"/>
    <w:rsid w:val="006339AF"/>
    <w:rsid w:val="006346A6"/>
    <w:rsid w:val="00636372"/>
    <w:rsid w:val="00636E59"/>
    <w:rsid w:val="00637319"/>
    <w:rsid w:val="00637515"/>
    <w:rsid w:val="00637605"/>
    <w:rsid w:val="00637724"/>
    <w:rsid w:val="00637808"/>
    <w:rsid w:val="00640367"/>
    <w:rsid w:val="00641708"/>
    <w:rsid w:val="0064284F"/>
    <w:rsid w:val="006432D8"/>
    <w:rsid w:val="006436CD"/>
    <w:rsid w:val="00643C84"/>
    <w:rsid w:val="006440C5"/>
    <w:rsid w:val="006467CC"/>
    <w:rsid w:val="00646A02"/>
    <w:rsid w:val="00647260"/>
    <w:rsid w:val="00647B6F"/>
    <w:rsid w:val="006503E2"/>
    <w:rsid w:val="006506EE"/>
    <w:rsid w:val="006527B0"/>
    <w:rsid w:val="0065330E"/>
    <w:rsid w:val="00653D3E"/>
    <w:rsid w:val="006551E2"/>
    <w:rsid w:val="0065595F"/>
    <w:rsid w:val="00656048"/>
    <w:rsid w:val="00656D58"/>
    <w:rsid w:val="0066013A"/>
    <w:rsid w:val="0066062B"/>
    <w:rsid w:val="00662479"/>
    <w:rsid w:val="00664744"/>
    <w:rsid w:val="0066788B"/>
    <w:rsid w:val="0067040E"/>
    <w:rsid w:val="006709E3"/>
    <w:rsid w:val="0067108D"/>
    <w:rsid w:val="0067132B"/>
    <w:rsid w:val="00671A28"/>
    <w:rsid w:val="00672B03"/>
    <w:rsid w:val="006743A0"/>
    <w:rsid w:val="00674FCC"/>
    <w:rsid w:val="0067527F"/>
    <w:rsid w:val="0067567B"/>
    <w:rsid w:val="00676629"/>
    <w:rsid w:val="006767FA"/>
    <w:rsid w:val="00677CF3"/>
    <w:rsid w:val="00680117"/>
    <w:rsid w:val="00681B11"/>
    <w:rsid w:val="00681CEF"/>
    <w:rsid w:val="006826C7"/>
    <w:rsid w:val="00682F28"/>
    <w:rsid w:val="00685576"/>
    <w:rsid w:val="006858AE"/>
    <w:rsid w:val="00686548"/>
    <w:rsid w:val="00690796"/>
    <w:rsid w:val="006907B0"/>
    <w:rsid w:val="0069197B"/>
    <w:rsid w:val="00692418"/>
    <w:rsid w:val="00693F01"/>
    <w:rsid w:val="0069451F"/>
    <w:rsid w:val="0069579D"/>
    <w:rsid w:val="0069629B"/>
    <w:rsid w:val="00696C6B"/>
    <w:rsid w:val="006970CB"/>
    <w:rsid w:val="006A121F"/>
    <w:rsid w:val="006A1B4E"/>
    <w:rsid w:val="006A2EDE"/>
    <w:rsid w:val="006A31F3"/>
    <w:rsid w:val="006A4BB1"/>
    <w:rsid w:val="006A5A72"/>
    <w:rsid w:val="006A5E82"/>
    <w:rsid w:val="006A5FE1"/>
    <w:rsid w:val="006A676A"/>
    <w:rsid w:val="006A6D2A"/>
    <w:rsid w:val="006A7BC2"/>
    <w:rsid w:val="006B02A9"/>
    <w:rsid w:val="006B1043"/>
    <w:rsid w:val="006B1C20"/>
    <w:rsid w:val="006B26B9"/>
    <w:rsid w:val="006B28FC"/>
    <w:rsid w:val="006B4034"/>
    <w:rsid w:val="006B41F1"/>
    <w:rsid w:val="006B47A3"/>
    <w:rsid w:val="006B5849"/>
    <w:rsid w:val="006B5F8E"/>
    <w:rsid w:val="006B606A"/>
    <w:rsid w:val="006B620A"/>
    <w:rsid w:val="006B6BE2"/>
    <w:rsid w:val="006C0368"/>
    <w:rsid w:val="006C1087"/>
    <w:rsid w:val="006C16C9"/>
    <w:rsid w:val="006C170D"/>
    <w:rsid w:val="006C3E07"/>
    <w:rsid w:val="006C4E4D"/>
    <w:rsid w:val="006C5B44"/>
    <w:rsid w:val="006C5E1B"/>
    <w:rsid w:val="006C627D"/>
    <w:rsid w:val="006C6619"/>
    <w:rsid w:val="006C6699"/>
    <w:rsid w:val="006C727B"/>
    <w:rsid w:val="006D026C"/>
    <w:rsid w:val="006D0E60"/>
    <w:rsid w:val="006D1A42"/>
    <w:rsid w:val="006D2004"/>
    <w:rsid w:val="006D5DD0"/>
    <w:rsid w:val="006D6252"/>
    <w:rsid w:val="006D6D43"/>
    <w:rsid w:val="006D73C8"/>
    <w:rsid w:val="006D753E"/>
    <w:rsid w:val="006E0A53"/>
    <w:rsid w:val="006E1604"/>
    <w:rsid w:val="006E3486"/>
    <w:rsid w:val="006E3C22"/>
    <w:rsid w:val="006E403F"/>
    <w:rsid w:val="006E4E53"/>
    <w:rsid w:val="006E5276"/>
    <w:rsid w:val="006E551D"/>
    <w:rsid w:val="006E5959"/>
    <w:rsid w:val="006E5A6D"/>
    <w:rsid w:val="006E5F72"/>
    <w:rsid w:val="006E7787"/>
    <w:rsid w:val="006F1181"/>
    <w:rsid w:val="006F11C9"/>
    <w:rsid w:val="006F1D99"/>
    <w:rsid w:val="006F2602"/>
    <w:rsid w:val="006F3902"/>
    <w:rsid w:val="006F3CD6"/>
    <w:rsid w:val="006F4104"/>
    <w:rsid w:val="006F4476"/>
    <w:rsid w:val="006F464F"/>
    <w:rsid w:val="006F4EAC"/>
    <w:rsid w:val="006F5B66"/>
    <w:rsid w:val="006F6725"/>
    <w:rsid w:val="006F6EB2"/>
    <w:rsid w:val="006F76EA"/>
    <w:rsid w:val="007034CE"/>
    <w:rsid w:val="00704A3A"/>
    <w:rsid w:val="00704A8B"/>
    <w:rsid w:val="00705835"/>
    <w:rsid w:val="00705CA1"/>
    <w:rsid w:val="0070726B"/>
    <w:rsid w:val="00710B14"/>
    <w:rsid w:val="007124E0"/>
    <w:rsid w:val="00717EC0"/>
    <w:rsid w:val="0072073D"/>
    <w:rsid w:val="00720837"/>
    <w:rsid w:val="0072111B"/>
    <w:rsid w:val="007218C6"/>
    <w:rsid w:val="00721DDD"/>
    <w:rsid w:val="00722299"/>
    <w:rsid w:val="00722FA9"/>
    <w:rsid w:val="00724FE1"/>
    <w:rsid w:val="00725628"/>
    <w:rsid w:val="0072675B"/>
    <w:rsid w:val="007271B5"/>
    <w:rsid w:val="007274B9"/>
    <w:rsid w:val="00727914"/>
    <w:rsid w:val="00727A07"/>
    <w:rsid w:val="0073078D"/>
    <w:rsid w:val="00730BE9"/>
    <w:rsid w:val="007318D9"/>
    <w:rsid w:val="00731E46"/>
    <w:rsid w:val="00734109"/>
    <w:rsid w:val="0073445C"/>
    <w:rsid w:val="00735F19"/>
    <w:rsid w:val="0074086E"/>
    <w:rsid w:val="007410F8"/>
    <w:rsid w:val="00741468"/>
    <w:rsid w:val="007419A9"/>
    <w:rsid w:val="007420FA"/>
    <w:rsid w:val="00742117"/>
    <w:rsid w:val="00742FCC"/>
    <w:rsid w:val="00743906"/>
    <w:rsid w:val="00744CD6"/>
    <w:rsid w:val="00745AA8"/>
    <w:rsid w:val="00746BF3"/>
    <w:rsid w:val="00747384"/>
    <w:rsid w:val="007474B3"/>
    <w:rsid w:val="0074781B"/>
    <w:rsid w:val="00750356"/>
    <w:rsid w:val="007504FF"/>
    <w:rsid w:val="00751EE7"/>
    <w:rsid w:val="007551F6"/>
    <w:rsid w:val="0075522A"/>
    <w:rsid w:val="0075527B"/>
    <w:rsid w:val="00755417"/>
    <w:rsid w:val="007570FC"/>
    <w:rsid w:val="00760BA3"/>
    <w:rsid w:val="00762970"/>
    <w:rsid w:val="00763B70"/>
    <w:rsid w:val="00763EC9"/>
    <w:rsid w:val="00764EF8"/>
    <w:rsid w:val="0076533F"/>
    <w:rsid w:val="00765474"/>
    <w:rsid w:val="00766556"/>
    <w:rsid w:val="00767299"/>
    <w:rsid w:val="00767BD0"/>
    <w:rsid w:val="00770014"/>
    <w:rsid w:val="007704FB"/>
    <w:rsid w:val="0077372A"/>
    <w:rsid w:val="00774262"/>
    <w:rsid w:val="00774D82"/>
    <w:rsid w:val="0077551F"/>
    <w:rsid w:val="0077566E"/>
    <w:rsid w:val="00775AA2"/>
    <w:rsid w:val="007774FB"/>
    <w:rsid w:val="00777807"/>
    <w:rsid w:val="00781D9B"/>
    <w:rsid w:val="007833B0"/>
    <w:rsid w:val="007837D9"/>
    <w:rsid w:val="00784351"/>
    <w:rsid w:val="007843D9"/>
    <w:rsid w:val="007846CD"/>
    <w:rsid w:val="00785163"/>
    <w:rsid w:val="0078545B"/>
    <w:rsid w:val="007867AB"/>
    <w:rsid w:val="007869A1"/>
    <w:rsid w:val="0079052F"/>
    <w:rsid w:val="00791371"/>
    <w:rsid w:val="00791BB2"/>
    <w:rsid w:val="007932E0"/>
    <w:rsid w:val="00793A67"/>
    <w:rsid w:val="00793D8D"/>
    <w:rsid w:val="00793E43"/>
    <w:rsid w:val="007969EF"/>
    <w:rsid w:val="00796FBB"/>
    <w:rsid w:val="00797A9C"/>
    <w:rsid w:val="007A0DED"/>
    <w:rsid w:val="007A16DB"/>
    <w:rsid w:val="007A183D"/>
    <w:rsid w:val="007A1BAF"/>
    <w:rsid w:val="007A5957"/>
    <w:rsid w:val="007A6289"/>
    <w:rsid w:val="007A71A7"/>
    <w:rsid w:val="007B0700"/>
    <w:rsid w:val="007B0E83"/>
    <w:rsid w:val="007B13A8"/>
    <w:rsid w:val="007B1A17"/>
    <w:rsid w:val="007B216C"/>
    <w:rsid w:val="007B3B8A"/>
    <w:rsid w:val="007B3F4C"/>
    <w:rsid w:val="007B490F"/>
    <w:rsid w:val="007B5083"/>
    <w:rsid w:val="007B710C"/>
    <w:rsid w:val="007C0D1C"/>
    <w:rsid w:val="007C14D5"/>
    <w:rsid w:val="007C1D4A"/>
    <w:rsid w:val="007C259E"/>
    <w:rsid w:val="007C400F"/>
    <w:rsid w:val="007C4B94"/>
    <w:rsid w:val="007D2377"/>
    <w:rsid w:val="007D2718"/>
    <w:rsid w:val="007D782F"/>
    <w:rsid w:val="007D79D2"/>
    <w:rsid w:val="007D7E6C"/>
    <w:rsid w:val="007E1790"/>
    <w:rsid w:val="007E2057"/>
    <w:rsid w:val="007E3184"/>
    <w:rsid w:val="007E3446"/>
    <w:rsid w:val="007E4B77"/>
    <w:rsid w:val="007E5C82"/>
    <w:rsid w:val="007E5F9F"/>
    <w:rsid w:val="007E661C"/>
    <w:rsid w:val="007E6A0B"/>
    <w:rsid w:val="007F00D1"/>
    <w:rsid w:val="007F03D9"/>
    <w:rsid w:val="007F28E9"/>
    <w:rsid w:val="007F3468"/>
    <w:rsid w:val="007F5566"/>
    <w:rsid w:val="007F6061"/>
    <w:rsid w:val="007F636F"/>
    <w:rsid w:val="00801FD2"/>
    <w:rsid w:val="00804842"/>
    <w:rsid w:val="00804B80"/>
    <w:rsid w:val="00804FCE"/>
    <w:rsid w:val="00805D8C"/>
    <w:rsid w:val="00806062"/>
    <w:rsid w:val="00806979"/>
    <w:rsid w:val="00811A2E"/>
    <w:rsid w:val="0081286B"/>
    <w:rsid w:val="008147F5"/>
    <w:rsid w:val="00814915"/>
    <w:rsid w:val="00815BDB"/>
    <w:rsid w:val="008176CC"/>
    <w:rsid w:val="00817AE6"/>
    <w:rsid w:val="00817C86"/>
    <w:rsid w:val="00817E07"/>
    <w:rsid w:val="00817E5A"/>
    <w:rsid w:val="00820575"/>
    <w:rsid w:val="00820E5B"/>
    <w:rsid w:val="00821AA9"/>
    <w:rsid w:val="00822BE9"/>
    <w:rsid w:val="008240CE"/>
    <w:rsid w:val="008245B3"/>
    <w:rsid w:val="00824F07"/>
    <w:rsid w:val="00824FD4"/>
    <w:rsid w:val="00825A15"/>
    <w:rsid w:val="0082600F"/>
    <w:rsid w:val="00826C3A"/>
    <w:rsid w:val="0082736B"/>
    <w:rsid w:val="008274EC"/>
    <w:rsid w:val="00827566"/>
    <w:rsid w:val="008312B3"/>
    <w:rsid w:val="0083196F"/>
    <w:rsid w:val="00831E1B"/>
    <w:rsid w:val="00832955"/>
    <w:rsid w:val="00833ECD"/>
    <w:rsid w:val="00835551"/>
    <w:rsid w:val="00835A8C"/>
    <w:rsid w:val="00835C27"/>
    <w:rsid w:val="00837792"/>
    <w:rsid w:val="008377A2"/>
    <w:rsid w:val="00841572"/>
    <w:rsid w:val="008416B9"/>
    <w:rsid w:val="00841C2D"/>
    <w:rsid w:val="00843419"/>
    <w:rsid w:val="00843821"/>
    <w:rsid w:val="00844E84"/>
    <w:rsid w:val="008455D7"/>
    <w:rsid w:val="00846D01"/>
    <w:rsid w:val="00846FBA"/>
    <w:rsid w:val="00847483"/>
    <w:rsid w:val="00851485"/>
    <w:rsid w:val="00851530"/>
    <w:rsid w:val="0085185F"/>
    <w:rsid w:val="00851B0C"/>
    <w:rsid w:val="00852FA7"/>
    <w:rsid w:val="00855C32"/>
    <w:rsid w:val="00856336"/>
    <w:rsid w:val="0085698D"/>
    <w:rsid w:val="00856C26"/>
    <w:rsid w:val="00857FC4"/>
    <w:rsid w:val="0086037D"/>
    <w:rsid w:val="008626FB"/>
    <w:rsid w:val="0086383B"/>
    <w:rsid w:val="00864E97"/>
    <w:rsid w:val="00864FA7"/>
    <w:rsid w:val="00865787"/>
    <w:rsid w:val="00865A75"/>
    <w:rsid w:val="00865E40"/>
    <w:rsid w:val="008661F4"/>
    <w:rsid w:val="00866964"/>
    <w:rsid w:val="008674F2"/>
    <w:rsid w:val="00871506"/>
    <w:rsid w:val="00874D07"/>
    <w:rsid w:val="00874EE6"/>
    <w:rsid w:val="0087687D"/>
    <w:rsid w:val="00876D57"/>
    <w:rsid w:val="00877041"/>
    <w:rsid w:val="00877455"/>
    <w:rsid w:val="00877A39"/>
    <w:rsid w:val="00877BCD"/>
    <w:rsid w:val="008812A6"/>
    <w:rsid w:val="00881E6C"/>
    <w:rsid w:val="00882CEC"/>
    <w:rsid w:val="00882E88"/>
    <w:rsid w:val="00884915"/>
    <w:rsid w:val="00884BE1"/>
    <w:rsid w:val="008879F0"/>
    <w:rsid w:val="008901F0"/>
    <w:rsid w:val="00890979"/>
    <w:rsid w:val="0089150F"/>
    <w:rsid w:val="008922EE"/>
    <w:rsid w:val="00892359"/>
    <w:rsid w:val="00892D6D"/>
    <w:rsid w:val="00894847"/>
    <w:rsid w:val="008958CD"/>
    <w:rsid w:val="00897072"/>
    <w:rsid w:val="00897C6B"/>
    <w:rsid w:val="00897FA2"/>
    <w:rsid w:val="008A2617"/>
    <w:rsid w:val="008A2893"/>
    <w:rsid w:val="008A28DF"/>
    <w:rsid w:val="008A2995"/>
    <w:rsid w:val="008A31E6"/>
    <w:rsid w:val="008A4011"/>
    <w:rsid w:val="008A49D0"/>
    <w:rsid w:val="008A4D7C"/>
    <w:rsid w:val="008A4FC4"/>
    <w:rsid w:val="008A5E7E"/>
    <w:rsid w:val="008A6E58"/>
    <w:rsid w:val="008B0A2C"/>
    <w:rsid w:val="008B1244"/>
    <w:rsid w:val="008B1521"/>
    <w:rsid w:val="008B166F"/>
    <w:rsid w:val="008B177C"/>
    <w:rsid w:val="008B5C10"/>
    <w:rsid w:val="008B631E"/>
    <w:rsid w:val="008B6FBA"/>
    <w:rsid w:val="008B7BCF"/>
    <w:rsid w:val="008B7F31"/>
    <w:rsid w:val="008C032D"/>
    <w:rsid w:val="008C03ED"/>
    <w:rsid w:val="008C110F"/>
    <w:rsid w:val="008C1FE4"/>
    <w:rsid w:val="008C337E"/>
    <w:rsid w:val="008C4041"/>
    <w:rsid w:val="008C460F"/>
    <w:rsid w:val="008C6343"/>
    <w:rsid w:val="008D0655"/>
    <w:rsid w:val="008D0AF1"/>
    <w:rsid w:val="008D1C69"/>
    <w:rsid w:val="008D2936"/>
    <w:rsid w:val="008D2938"/>
    <w:rsid w:val="008D488E"/>
    <w:rsid w:val="008D5F01"/>
    <w:rsid w:val="008D64E1"/>
    <w:rsid w:val="008E0097"/>
    <w:rsid w:val="008E148B"/>
    <w:rsid w:val="008E322E"/>
    <w:rsid w:val="008E34C3"/>
    <w:rsid w:val="008E3733"/>
    <w:rsid w:val="008E3848"/>
    <w:rsid w:val="008E3910"/>
    <w:rsid w:val="008E3F28"/>
    <w:rsid w:val="008E4C55"/>
    <w:rsid w:val="008E4D50"/>
    <w:rsid w:val="008E5258"/>
    <w:rsid w:val="008E579F"/>
    <w:rsid w:val="008E5845"/>
    <w:rsid w:val="008E5C44"/>
    <w:rsid w:val="008E6034"/>
    <w:rsid w:val="008F01D5"/>
    <w:rsid w:val="008F17C5"/>
    <w:rsid w:val="008F214D"/>
    <w:rsid w:val="008F35D1"/>
    <w:rsid w:val="008F46E7"/>
    <w:rsid w:val="008F4DFC"/>
    <w:rsid w:val="008F54E9"/>
    <w:rsid w:val="008F5C6E"/>
    <w:rsid w:val="008F60E5"/>
    <w:rsid w:val="009000CB"/>
    <w:rsid w:val="009001D3"/>
    <w:rsid w:val="0090219A"/>
    <w:rsid w:val="00902DC5"/>
    <w:rsid w:val="009036EA"/>
    <w:rsid w:val="009043BA"/>
    <w:rsid w:val="00906B04"/>
    <w:rsid w:val="00906E08"/>
    <w:rsid w:val="009072ED"/>
    <w:rsid w:val="0090748E"/>
    <w:rsid w:val="00907541"/>
    <w:rsid w:val="00911150"/>
    <w:rsid w:val="00913D50"/>
    <w:rsid w:val="0091425D"/>
    <w:rsid w:val="0091555F"/>
    <w:rsid w:val="0091677F"/>
    <w:rsid w:val="0091705A"/>
    <w:rsid w:val="0091707C"/>
    <w:rsid w:val="00917681"/>
    <w:rsid w:val="00917D70"/>
    <w:rsid w:val="009209D8"/>
    <w:rsid w:val="00920ABC"/>
    <w:rsid w:val="0092111B"/>
    <w:rsid w:val="00921615"/>
    <w:rsid w:val="00921FC2"/>
    <w:rsid w:val="009226F5"/>
    <w:rsid w:val="00923B63"/>
    <w:rsid w:val="00925282"/>
    <w:rsid w:val="00927DD6"/>
    <w:rsid w:val="009317E4"/>
    <w:rsid w:val="00931A73"/>
    <w:rsid w:val="00931FAA"/>
    <w:rsid w:val="00932FEB"/>
    <w:rsid w:val="00933860"/>
    <w:rsid w:val="009352CB"/>
    <w:rsid w:val="009356B8"/>
    <w:rsid w:val="0093683E"/>
    <w:rsid w:val="009374CA"/>
    <w:rsid w:val="00937762"/>
    <w:rsid w:val="0093797F"/>
    <w:rsid w:val="00937F7B"/>
    <w:rsid w:val="00940296"/>
    <w:rsid w:val="00940772"/>
    <w:rsid w:val="00941313"/>
    <w:rsid w:val="0094222D"/>
    <w:rsid w:val="00943105"/>
    <w:rsid w:val="00943589"/>
    <w:rsid w:val="00944545"/>
    <w:rsid w:val="00944730"/>
    <w:rsid w:val="009453DB"/>
    <w:rsid w:val="00945846"/>
    <w:rsid w:val="00950B1F"/>
    <w:rsid w:val="00951472"/>
    <w:rsid w:val="00951550"/>
    <w:rsid w:val="00952553"/>
    <w:rsid w:val="009528AF"/>
    <w:rsid w:val="00952A2D"/>
    <w:rsid w:val="00952FF5"/>
    <w:rsid w:val="009532F5"/>
    <w:rsid w:val="00954041"/>
    <w:rsid w:val="00954924"/>
    <w:rsid w:val="00954B76"/>
    <w:rsid w:val="0095694C"/>
    <w:rsid w:val="009572B8"/>
    <w:rsid w:val="00957E64"/>
    <w:rsid w:val="00961C84"/>
    <w:rsid w:val="00961ED8"/>
    <w:rsid w:val="009621AB"/>
    <w:rsid w:val="00962489"/>
    <w:rsid w:val="009624CD"/>
    <w:rsid w:val="00962FFA"/>
    <w:rsid w:val="009637FB"/>
    <w:rsid w:val="00964341"/>
    <w:rsid w:val="0096648E"/>
    <w:rsid w:val="00967F61"/>
    <w:rsid w:val="00970005"/>
    <w:rsid w:val="00974A75"/>
    <w:rsid w:val="00974B13"/>
    <w:rsid w:val="0097525B"/>
    <w:rsid w:val="00975268"/>
    <w:rsid w:val="009759C7"/>
    <w:rsid w:val="00975A0F"/>
    <w:rsid w:val="00975B30"/>
    <w:rsid w:val="00976370"/>
    <w:rsid w:val="009766A0"/>
    <w:rsid w:val="00976C6A"/>
    <w:rsid w:val="00982E1D"/>
    <w:rsid w:val="00983769"/>
    <w:rsid w:val="009843AC"/>
    <w:rsid w:val="009855CE"/>
    <w:rsid w:val="00986826"/>
    <w:rsid w:val="00986B24"/>
    <w:rsid w:val="009876BC"/>
    <w:rsid w:val="0099201E"/>
    <w:rsid w:val="00993C4D"/>
    <w:rsid w:val="00994315"/>
    <w:rsid w:val="009954F1"/>
    <w:rsid w:val="00996B8B"/>
    <w:rsid w:val="00996DBE"/>
    <w:rsid w:val="009A05EA"/>
    <w:rsid w:val="009A0E47"/>
    <w:rsid w:val="009A2AB6"/>
    <w:rsid w:val="009A3084"/>
    <w:rsid w:val="009A3168"/>
    <w:rsid w:val="009A4C82"/>
    <w:rsid w:val="009A56AB"/>
    <w:rsid w:val="009A625E"/>
    <w:rsid w:val="009A7C50"/>
    <w:rsid w:val="009B184F"/>
    <w:rsid w:val="009B1A98"/>
    <w:rsid w:val="009B1FB5"/>
    <w:rsid w:val="009B204E"/>
    <w:rsid w:val="009B293B"/>
    <w:rsid w:val="009B2A9B"/>
    <w:rsid w:val="009B3601"/>
    <w:rsid w:val="009B39CD"/>
    <w:rsid w:val="009B5374"/>
    <w:rsid w:val="009B5590"/>
    <w:rsid w:val="009B6B66"/>
    <w:rsid w:val="009B71F7"/>
    <w:rsid w:val="009B7590"/>
    <w:rsid w:val="009C0227"/>
    <w:rsid w:val="009C14DB"/>
    <w:rsid w:val="009C16B4"/>
    <w:rsid w:val="009C2424"/>
    <w:rsid w:val="009C3771"/>
    <w:rsid w:val="009C734D"/>
    <w:rsid w:val="009C73F2"/>
    <w:rsid w:val="009C7612"/>
    <w:rsid w:val="009C7DD8"/>
    <w:rsid w:val="009D01B5"/>
    <w:rsid w:val="009D0289"/>
    <w:rsid w:val="009D03A9"/>
    <w:rsid w:val="009D1754"/>
    <w:rsid w:val="009D2E60"/>
    <w:rsid w:val="009D3BC4"/>
    <w:rsid w:val="009D3DB6"/>
    <w:rsid w:val="009D6642"/>
    <w:rsid w:val="009D6D44"/>
    <w:rsid w:val="009E01BE"/>
    <w:rsid w:val="009E05AB"/>
    <w:rsid w:val="009E0C69"/>
    <w:rsid w:val="009E254F"/>
    <w:rsid w:val="009E27E5"/>
    <w:rsid w:val="009E32D5"/>
    <w:rsid w:val="009E4D0F"/>
    <w:rsid w:val="009E5F67"/>
    <w:rsid w:val="009E64D7"/>
    <w:rsid w:val="009E66BC"/>
    <w:rsid w:val="009E67DE"/>
    <w:rsid w:val="009E6991"/>
    <w:rsid w:val="009E70FD"/>
    <w:rsid w:val="009E7D8A"/>
    <w:rsid w:val="009F0453"/>
    <w:rsid w:val="009F29A8"/>
    <w:rsid w:val="009F30F3"/>
    <w:rsid w:val="009F4E9D"/>
    <w:rsid w:val="009F4EC7"/>
    <w:rsid w:val="009F5377"/>
    <w:rsid w:val="00A006F9"/>
    <w:rsid w:val="00A00762"/>
    <w:rsid w:val="00A0081A"/>
    <w:rsid w:val="00A00D60"/>
    <w:rsid w:val="00A013F3"/>
    <w:rsid w:val="00A02B0F"/>
    <w:rsid w:val="00A05284"/>
    <w:rsid w:val="00A07256"/>
    <w:rsid w:val="00A104F6"/>
    <w:rsid w:val="00A10DDF"/>
    <w:rsid w:val="00A11205"/>
    <w:rsid w:val="00A114E9"/>
    <w:rsid w:val="00A11855"/>
    <w:rsid w:val="00A11C36"/>
    <w:rsid w:val="00A12D80"/>
    <w:rsid w:val="00A13155"/>
    <w:rsid w:val="00A13FB6"/>
    <w:rsid w:val="00A146BE"/>
    <w:rsid w:val="00A1629E"/>
    <w:rsid w:val="00A16B4D"/>
    <w:rsid w:val="00A20441"/>
    <w:rsid w:val="00A21757"/>
    <w:rsid w:val="00A242F4"/>
    <w:rsid w:val="00A24758"/>
    <w:rsid w:val="00A31093"/>
    <w:rsid w:val="00A35EFC"/>
    <w:rsid w:val="00A3697C"/>
    <w:rsid w:val="00A37762"/>
    <w:rsid w:val="00A41BF1"/>
    <w:rsid w:val="00A425AE"/>
    <w:rsid w:val="00A43762"/>
    <w:rsid w:val="00A44E04"/>
    <w:rsid w:val="00A4541C"/>
    <w:rsid w:val="00A47596"/>
    <w:rsid w:val="00A50C45"/>
    <w:rsid w:val="00A5160A"/>
    <w:rsid w:val="00A51908"/>
    <w:rsid w:val="00A53189"/>
    <w:rsid w:val="00A53A9C"/>
    <w:rsid w:val="00A53C10"/>
    <w:rsid w:val="00A54C3C"/>
    <w:rsid w:val="00A60E37"/>
    <w:rsid w:val="00A610E7"/>
    <w:rsid w:val="00A6158F"/>
    <w:rsid w:val="00A61D86"/>
    <w:rsid w:val="00A66BF7"/>
    <w:rsid w:val="00A701BA"/>
    <w:rsid w:val="00A73AEB"/>
    <w:rsid w:val="00A744E6"/>
    <w:rsid w:val="00A7592A"/>
    <w:rsid w:val="00A80320"/>
    <w:rsid w:val="00A8201F"/>
    <w:rsid w:val="00A828AF"/>
    <w:rsid w:val="00A83D55"/>
    <w:rsid w:val="00A858F0"/>
    <w:rsid w:val="00A85E59"/>
    <w:rsid w:val="00A877E1"/>
    <w:rsid w:val="00A90E56"/>
    <w:rsid w:val="00A91067"/>
    <w:rsid w:val="00A927BB"/>
    <w:rsid w:val="00A9356A"/>
    <w:rsid w:val="00A946C3"/>
    <w:rsid w:val="00A9474F"/>
    <w:rsid w:val="00A95413"/>
    <w:rsid w:val="00A95592"/>
    <w:rsid w:val="00A95B91"/>
    <w:rsid w:val="00A96729"/>
    <w:rsid w:val="00AA0E0B"/>
    <w:rsid w:val="00AA0F23"/>
    <w:rsid w:val="00AA1375"/>
    <w:rsid w:val="00AA2F9B"/>
    <w:rsid w:val="00AA3462"/>
    <w:rsid w:val="00AA3847"/>
    <w:rsid w:val="00AA4D6D"/>
    <w:rsid w:val="00AA59A4"/>
    <w:rsid w:val="00AA5FC8"/>
    <w:rsid w:val="00AA7A55"/>
    <w:rsid w:val="00AB21F0"/>
    <w:rsid w:val="00AB2843"/>
    <w:rsid w:val="00AB33C8"/>
    <w:rsid w:val="00AB3555"/>
    <w:rsid w:val="00AB3964"/>
    <w:rsid w:val="00AB3F54"/>
    <w:rsid w:val="00AB430E"/>
    <w:rsid w:val="00AB490B"/>
    <w:rsid w:val="00AB4F08"/>
    <w:rsid w:val="00AB5BE9"/>
    <w:rsid w:val="00AB631C"/>
    <w:rsid w:val="00AC0409"/>
    <w:rsid w:val="00AC0FA5"/>
    <w:rsid w:val="00AC36DB"/>
    <w:rsid w:val="00AC3E1B"/>
    <w:rsid w:val="00AC446F"/>
    <w:rsid w:val="00AC5C02"/>
    <w:rsid w:val="00AC6B73"/>
    <w:rsid w:val="00AC706B"/>
    <w:rsid w:val="00AC7938"/>
    <w:rsid w:val="00AD11E6"/>
    <w:rsid w:val="00AD18C1"/>
    <w:rsid w:val="00AD33FD"/>
    <w:rsid w:val="00AD3BB0"/>
    <w:rsid w:val="00AD3CD4"/>
    <w:rsid w:val="00AD456C"/>
    <w:rsid w:val="00AD4D10"/>
    <w:rsid w:val="00AD5193"/>
    <w:rsid w:val="00AE00CA"/>
    <w:rsid w:val="00AE0EA5"/>
    <w:rsid w:val="00AE19E1"/>
    <w:rsid w:val="00AE246F"/>
    <w:rsid w:val="00AE374E"/>
    <w:rsid w:val="00AE51E6"/>
    <w:rsid w:val="00AE557C"/>
    <w:rsid w:val="00AE6608"/>
    <w:rsid w:val="00AE7139"/>
    <w:rsid w:val="00AE7967"/>
    <w:rsid w:val="00AE7B8E"/>
    <w:rsid w:val="00AE7BAA"/>
    <w:rsid w:val="00AF0065"/>
    <w:rsid w:val="00AF1208"/>
    <w:rsid w:val="00AF3E6C"/>
    <w:rsid w:val="00AF432B"/>
    <w:rsid w:val="00AF541D"/>
    <w:rsid w:val="00AF54FD"/>
    <w:rsid w:val="00AF65A5"/>
    <w:rsid w:val="00AF6695"/>
    <w:rsid w:val="00AF73EF"/>
    <w:rsid w:val="00B00842"/>
    <w:rsid w:val="00B02584"/>
    <w:rsid w:val="00B026F5"/>
    <w:rsid w:val="00B02901"/>
    <w:rsid w:val="00B02D3B"/>
    <w:rsid w:val="00B03CDA"/>
    <w:rsid w:val="00B04009"/>
    <w:rsid w:val="00B05421"/>
    <w:rsid w:val="00B0575A"/>
    <w:rsid w:val="00B05C38"/>
    <w:rsid w:val="00B061F7"/>
    <w:rsid w:val="00B06C1E"/>
    <w:rsid w:val="00B06D97"/>
    <w:rsid w:val="00B07348"/>
    <w:rsid w:val="00B077D5"/>
    <w:rsid w:val="00B117A0"/>
    <w:rsid w:val="00B117F5"/>
    <w:rsid w:val="00B11A5A"/>
    <w:rsid w:val="00B1345A"/>
    <w:rsid w:val="00B1391C"/>
    <w:rsid w:val="00B209DA"/>
    <w:rsid w:val="00B211E3"/>
    <w:rsid w:val="00B21891"/>
    <w:rsid w:val="00B21957"/>
    <w:rsid w:val="00B21F6A"/>
    <w:rsid w:val="00B2257D"/>
    <w:rsid w:val="00B23CD7"/>
    <w:rsid w:val="00B23E64"/>
    <w:rsid w:val="00B244AA"/>
    <w:rsid w:val="00B24EFE"/>
    <w:rsid w:val="00B2547D"/>
    <w:rsid w:val="00B25D00"/>
    <w:rsid w:val="00B260E0"/>
    <w:rsid w:val="00B26516"/>
    <w:rsid w:val="00B2702F"/>
    <w:rsid w:val="00B27076"/>
    <w:rsid w:val="00B271E2"/>
    <w:rsid w:val="00B30B80"/>
    <w:rsid w:val="00B30E29"/>
    <w:rsid w:val="00B31118"/>
    <w:rsid w:val="00B32833"/>
    <w:rsid w:val="00B3446D"/>
    <w:rsid w:val="00B34F58"/>
    <w:rsid w:val="00B355E7"/>
    <w:rsid w:val="00B366B9"/>
    <w:rsid w:val="00B4157D"/>
    <w:rsid w:val="00B41A34"/>
    <w:rsid w:val="00B41C56"/>
    <w:rsid w:val="00B43A92"/>
    <w:rsid w:val="00B43CC0"/>
    <w:rsid w:val="00B44067"/>
    <w:rsid w:val="00B45532"/>
    <w:rsid w:val="00B508DF"/>
    <w:rsid w:val="00B50B99"/>
    <w:rsid w:val="00B52DE6"/>
    <w:rsid w:val="00B539F9"/>
    <w:rsid w:val="00B53FAC"/>
    <w:rsid w:val="00B540E3"/>
    <w:rsid w:val="00B54328"/>
    <w:rsid w:val="00B5596D"/>
    <w:rsid w:val="00B57EA9"/>
    <w:rsid w:val="00B60018"/>
    <w:rsid w:val="00B61540"/>
    <w:rsid w:val="00B62C3A"/>
    <w:rsid w:val="00B649D4"/>
    <w:rsid w:val="00B65918"/>
    <w:rsid w:val="00B6642F"/>
    <w:rsid w:val="00B66C44"/>
    <w:rsid w:val="00B706FD"/>
    <w:rsid w:val="00B7142C"/>
    <w:rsid w:val="00B71561"/>
    <w:rsid w:val="00B71B86"/>
    <w:rsid w:val="00B72F3C"/>
    <w:rsid w:val="00B75360"/>
    <w:rsid w:val="00B75709"/>
    <w:rsid w:val="00B75A8E"/>
    <w:rsid w:val="00B77E00"/>
    <w:rsid w:val="00B8079A"/>
    <w:rsid w:val="00B80A85"/>
    <w:rsid w:val="00B80D7C"/>
    <w:rsid w:val="00B827C4"/>
    <w:rsid w:val="00B83026"/>
    <w:rsid w:val="00B8419A"/>
    <w:rsid w:val="00B84C78"/>
    <w:rsid w:val="00B862C3"/>
    <w:rsid w:val="00B8660B"/>
    <w:rsid w:val="00B8688C"/>
    <w:rsid w:val="00B90E0F"/>
    <w:rsid w:val="00B90E4E"/>
    <w:rsid w:val="00B9127A"/>
    <w:rsid w:val="00B91654"/>
    <w:rsid w:val="00B91DAC"/>
    <w:rsid w:val="00B93078"/>
    <w:rsid w:val="00B9327D"/>
    <w:rsid w:val="00B934AA"/>
    <w:rsid w:val="00B95352"/>
    <w:rsid w:val="00B95FBD"/>
    <w:rsid w:val="00B9667C"/>
    <w:rsid w:val="00B96681"/>
    <w:rsid w:val="00B96B53"/>
    <w:rsid w:val="00BA0476"/>
    <w:rsid w:val="00BA3A30"/>
    <w:rsid w:val="00BA3A7B"/>
    <w:rsid w:val="00BA3D44"/>
    <w:rsid w:val="00BA662F"/>
    <w:rsid w:val="00BA6E53"/>
    <w:rsid w:val="00BA6E8C"/>
    <w:rsid w:val="00BA7037"/>
    <w:rsid w:val="00BB063B"/>
    <w:rsid w:val="00BB084D"/>
    <w:rsid w:val="00BB18C4"/>
    <w:rsid w:val="00BB296B"/>
    <w:rsid w:val="00BB2BBB"/>
    <w:rsid w:val="00BB2D18"/>
    <w:rsid w:val="00BB39F5"/>
    <w:rsid w:val="00BB3F9D"/>
    <w:rsid w:val="00BB468C"/>
    <w:rsid w:val="00BB50FA"/>
    <w:rsid w:val="00BB55BB"/>
    <w:rsid w:val="00BB5CE1"/>
    <w:rsid w:val="00BB72FB"/>
    <w:rsid w:val="00BB732A"/>
    <w:rsid w:val="00BC034B"/>
    <w:rsid w:val="00BC0811"/>
    <w:rsid w:val="00BC098E"/>
    <w:rsid w:val="00BC0C46"/>
    <w:rsid w:val="00BC2761"/>
    <w:rsid w:val="00BC2768"/>
    <w:rsid w:val="00BC2896"/>
    <w:rsid w:val="00BC5EB7"/>
    <w:rsid w:val="00BC70AE"/>
    <w:rsid w:val="00BC7B6C"/>
    <w:rsid w:val="00BD2A2A"/>
    <w:rsid w:val="00BD4A88"/>
    <w:rsid w:val="00BD5ADE"/>
    <w:rsid w:val="00BD66A8"/>
    <w:rsid w:val="00BD6911"/>
    <w:rsid w:val="00BD69DE"/>
    <w:rsid w:val="00BD7389"/>
    <w:rsid w:val="00BE1283"/>
    <w:rsid w:val="00BE16D1"/>
    <w:rsid w:val="00BE3869"/>
    <w:rsid w:val="00BE45C6"/>
    <w:rsid w:val="00BE585B"/>
    <w:rsid w:val="00BE5A8F"/>
    <w:rsid w:val="00BE5D34"/>
    <w:rsid w:val="00BE68E7"/>
    <w:rsid w:val="00BE690C"/>
    <w:rsid w:val="00BE77E8"/>
    <w:rsid w:val="00BF1382"/>
    <w:rsid w:val="00BF1633"/>
    <w:rsid w:val="00BF209F"/>
    <w:rsid w:val="00BF297F"/>
    <w:rsid w:val="00BF3F5F"/>
    <w:rsid w:val="00BF4449"/>
    <w:rsid w:val="00BF4788"/>
    <w:rsid w:val="00BF78F7"/>
    <w:rsid w:val="00BF7E98"/>
    <w:rsid w:val="00C0190F"/>
    <w:rsid w:val="00C0290D"/>
    <w:rsid w:val="00C02B5C"/>
    <w:rsid w:val="00C02D58"/>
    <w:rsid w:val="00C02E7C"/>
    <w:rsid w:val="00C0323D"/>
    <w:rsid w:val="00C042A6"/>
    <w:rsid w:val="00C04320"/>
    <w:rsid w:val="00C04EF2"/>
    <w:rsid w:val="00C07266"/>
    <w:rsid w:val="00C077B8"/>
    <w:rsid w:val="00C10378"/>
    <w:rsid w:val="00C12089"/>
    <w:rsid w:val="00C131C2"/>
    <w:rsid w:val="00C135C6"/>
    <w:rsid w:val="00C135D7"/>
    <w:rsid w:val="00C13792"/>
    <w:rsid w:val="00C13E22"/>
    <w:rsid w:val="00C13EE0"/>
    <w:rsid w:val="00C14B30"/>
    <w:rsid w:val="00C170CA"/>
    <w:rsid w:val="00C17B05"/>
    <w:rsid w:val="00C20515"/>
    <w:rsid w:val="00C2108D"/>
    <w:rsid w:val="00C213EE"/>
    <w:rsid w:val="00C21D63"/>
    <w:rsid w:val="00C22910"/>
    <w:rsid w:val="00C22998"/>
    <w:rsid w:val="00C22EDF"/>
    <w:rsid w:val="00C24649"/>
    <w:rsid w:val="00C24765"/>
    <w:rsid w:val="00C25903"/>
    <w:rsid w:val="00C26F3C"/>
    <w:rsid w:val="00C27017"/>
    <w:rsid w:val="00C27898"/>
    <w:rsid w:val="00C27AA0"/>
    <w:rsid w:val="00C322CF"/>
    <w:rsid w:val="00C32F9B"/>
    <w:rsid w:val="00C33E90"/>
    <w:rsid w:val="00C34271"/>
    <w:rsid w:val="00C356A9"/>
    <w:rsid w:val="00C364FC"/>
    <w:rsid w:val="00C37FCD"/>
    <w:rsid w:val="00C4111E"/>
    <w:rsid w:val="00C41308"/>
    <w:rsid w:val="00C449EE"/>
    <w:rsid w:val="00C44C0A"/>
    <w:rsid w:val="00C44D08"/>
    <w:rsid w:val="00C4511E"/>
    <w:rsid w:val="00C460A3"/>
    <w:rsid w:val="00C464E9"/>
    <w:rsid w:val="00C46B20"/>
    <w:rsid w:val="00C47219"/>
    <w:rsid w:val="00C4726A"/>
    <w:rsid w:val="00C4761F"/>
    <w:rsid w:val="00C509C8"/>
    <w:rsid w:val="00C50F27"/>
    <w:rsid w:val="00C50F4A"/>
    <w:rsid w:val="00C532F4"/>
    <w:rsid w:val="00C537EE"/>
    <w:rsid w:val="00C54488"/>
    <w:rsid w:val="00C5478B"/>
    <w:rsid w:val="00C54B30"/>
    <w:rsid w:val="00C55EE1"/>
    <w:rsid w:val="00C610C8"/>
    <w:rsid w:val="00C6121C"/>
    <w:rsid w:val="00C61981"/>
    <w:rsid w:val="00C61E6F"/>
    <w:rsid w:val="00C6347F"/>
    <w:rsid w:val="00C639CC"/>
    <w:rsid w:val="00C64164"/>
    <w:rsid w:val="00C655E3"/>
    <w:rsid w:val="00C65C14"/>
    <w:rsid w:val="00C65C45"/>
    <w:rsid w:val="00C65EE7"/>
    <w:rsid w:val="00C66113"/>
    <w:rsid w:val="00C66AD1"/>
    <w:rsid w:val="00C707DC"/>
    <w:rsid w:val="00C71440"/>
    <w:rsid w:val="00C745B2"/>
    <w:rsid w:val="00C75678"/>
    <w:rsid w:val="00C75C1A"/>
    <w:rsid w:val="00C75D5F"/>
    <w:rsid w:val="00C76A99"/>
    <w:rsid w:val="00C76B59"/>
    <w:rsid w:val="00C802F5"/>
    <w:rsid w:val="00C803B2"/>
    <w:rsid w:val="00C80647"/>
    <w:rsid w:val="00C8155E"/>
    <w:rsid w:val="00C8229A"/>
    <w:rsid w:val="00C8416C"/>
    <w:rsid w:val="00C855B7"/>
    <w:rsid w:val="00C86469"/>
    <w:rsid w:val="00C91C96"/>
    <w:rsid w:val="00C95BE9"/>
    <w:rsid w:val="00C977C3"/>
    <w:rsid w:val="00CA0473"/>
    <w:rsid w:val="00CA0C49"/>
    <w:rsid w:val="00CA1FCF"/>
    <w:rsid w:val="00CA3F5C"/>
    <w:rsid w:val="00CA433B"/>
    <w:rsid w:val="00CA4453"/>
    <w:rsid w:val="00CA5D5A"/>
    <w:rsid w:val="00CA7F84"/>
    <w:rsid w:val="00CB1328"/>
    <w:rsid w:val="00CB1818"/>
    <w:rsid w:val="00CB1CA3"/>
    <w:rsid w:val="00CB20BB"/>
    <w:rsid w:val="00CB29F9"/>
    <w:rsid w:val="00CB32EC"/>
    <w:rsid w:val="00CB47D1"/>
    <w:rsid w:val="00CB61C7"/>
    <w:rsid w:val="00CB7482"/>
    <w:rsid w:val="00CC0D2E"/>
    <w:rsid w:val="00CC2CDC"/>
    <w:rsid w:val="00CC4FA9"/>
    <w:rsid w:val="00CC584D"/>
    <w:rsid w:val="00CC61FB"/>
    <w:rsid w:val="00CC643A"/>
    <w:rsid w:val="00CC6450"/>
    <w:rsid w:val="00CC6766"/>
    <w:rsid w:val="00CD229C"/>
    <w:rsid w:val="00CD35B5"/>
    <w:rsid w:val="00CD4340"/>
    <w:rsid w:val="00CD4F84"/>
    <w:rsid w:val="00CD56D3"/>
    <w:rsid w:val="00CD588A"/>
    <w:rsid w:val="00CD5BC9"/>
    <w:rsid w:val="00CD6C56"/>
    <w:rsid w:val="00CE08F0"/>
    <w:rsid w:val="00CE232C"/>
    <w:rsid w:val="00CE313B"/>
    <w:rsid w:val="00CE440A"/>
    <w:rsid w:val="00CE65D0"/>
    <w:rsid w:val="00CE7144"/>
    <w:rsid w:val="00CE71EA"/>
    <w:rsid w:val="00CF02B8"/>
    <w:rsid w:val="00CF3057"/>
    <w:rsid w:val="00CF4E14"/>
    <w:rsid w:val="00CF61BF"/>
    <w:rsid w:val="00CF7159"/>
    <w:rsid w:val="00CF718E"/>
    <w:rsid w:val="00CF7677"/>
    <w:rsid w:val="00D0182B"/>
    <w:rsid w:val="00D02771"/>
    <w:rsid w:val="00D029D9"/>
    <w:rsid w:val="00D03307"/>
    <w:rsid w:val="00D035D4"/>
    <w:rsid w:val="00D06ED4"/>
    <w:rsid w:val="00D079C9"/>
    <w:rsid w:val="00D10B52"/>
    <w:rsid w:val="00D11B96"/>
    <w:rsid w:val="00D1362B"/>
    <w:rsid w:val="00D1407C"/>
    <w:rsid w:val="00D14419"/>
    <w:rsid w:val="00D14D3B"/>
    <w:rsid w:val="00D20888"/>
    <w:rsid w:val="00D21010"/>
    <w:rsid w:val="00D23F2C"/>
    <w:rsid w:val="00D2420F"/>
    <w:rsid w:val="00D2530F"/>
    <w:rsid w:val="00D256CD"/>
    <w:rsid w:val="00D25FE5"/>
    <w:rsid w:val="00D30ADB"/>
    <w:rsid w:val="00D318BC"/>
    <w:rsid w:val="00D31CA8"/>
    <w:rsid w:val="00D3236F"/>
    <w:rsid w:val="00D33D40"/>
    <w:rsid w:val="00D340D4"/>
    <w:rsid w:val="00D35C94"/>
    <w:rsid w:val="00D36295"/>
    <w:rsid w:val="00D364B8"/>
    <w:rsid w:val="00D36BBB"/>
    <w:rsid w:val="00D415BC"/>
    <w:rsid w:val="00D41E9C"/>
    <w:rsid w:val="00D44A16"/>
    <w:rsid w:val="00D44D98"/>
    <w:rsid w:val="00D4635E"/>
    <w:rsid w:val="00D463C9"/>
    <w:rsid w:val="00D477A6"/>
    <w:rsid w:val="00D50CA3"/>
    <w:rsid w:val="00D5267B"/>
    <w:rsid w:val="00D53AA8"/>
    <w:rsid w:val="00D549A5"/>
    <w:rsid w:val="00D54A8F"/>
    <w:rsid w:val="00D54EC1"/>
    <w:rsid w:val="00D55F06"/>
    <w:rsid w:val="00D56410"/>
    <w:rsid w:val="00D57161"/>
    <w:rsid w:val="00D57D22"/>
    <w:rsid w:val="00D60684"/>
    <w:rsid w:val="00D61B11"/>
    <w:rsid w:val="00D61FC1"/>
    <w:rsid w:val="00D6201A"/>
    <w:rsid w:val="00D62F13"/>
    <w:rsid w:val="00D64ABB"/>
    <w:rsid w:val="00D653CC"/>
    <w:rsid w:val="00D65EC4"/>
    <w:rsid w:val="00D676C9"/>
    <w:rsid w:val="00D67CE2"/>
    <w:rsid w:val="00D723C1"/>
    <w:rsid w:val="00D73CFD"/>
    <w:rsid w:val="00D74155"/>
    <w:rsid w:val="00D746C7"/>
    <w:rsid w:val="00D7501D"/>
    <w:rsid w:val="00D753DD"/>
    <w:rsid w:val="00D75638"/>
    <w:rsid w:val="00D7590E"/>
    <w:rsid w:val="00D75A93"/>
    <w:rsid w:val="00D760DC"/>
    <w:rsid w:val="00D764BA"/>
    <w:rsid w:val="00D76868"/>
    <w:rsid w:val="00D7735C"/>
    <w:rsid w:val="00D81128"/>
    <w:rsid w:val="00D82232"/>
    <w:rsid w:val="00D82980"/>
    <w:rsid w:val="00D84471"/>
    <w:rsid w:val="00D84BC7"/>
    <w:rsid w:val="00D84E6C"/>
    <w:rsid w:val="00D8562A"/>
    <w:rsid w:val="00D8622D"/>
    <w:rsid w:val="00D8629B"/>
    <w:rsid w:val="00D874E8"/>
    <w:rsid w:val="00D91C0F"/>
    <w:rsid w:val="00D921FC"/>
    <w:rsid w:val="00D94333"/>
    <w:rsid w:val="00D94464"/>
    <w:rsid w:val="00D9447A"/>
    <w:rsid w:val="00D95317"/>
    <w:rsid w:val="00D9615D"/>
    <w:rsid w:val="00D971F6"/>
    <w:rsid w:val="00DA0393"/>
    <w:rsid w:val="00DA1167"/>
    <w:rsid w:val="00DA1FEA"/>
    <w:rsid w:val="00DA2F06"/>
    <w:rsid w:val="00DA3AF6"/>
    <w:rsid w:val="00DA3DA4"/>
    <w:rsid w:val="00DA46ED"/>
    <w:rsid w:val="00DA7235"/>
    <w:rsid w:val="00DA77AA"/>
    <w:rsid w:val="00DA7B66"/>
    <w:rsid w:val="00DB07E5"/>
    <w:rsid w:val="00DB1079"/>
    <w:rsid w:val="00DB1AA0"/>
    <w:rsid w:val="00DB2919"/>
    <w:rsid w:val="00DB2D87"/>
    <w:rsid w:val="00DB354A"/>
    <w:rsid w:val="00DB360D"/>
    <w:rsid w:val="00DB4D5A"/>
    <w:rsid w:val="00DB52F5"/>
    <w:rsid w:val="00DB581C"/>
    <w:rsid w:val="00DB5853"/>
    <w:rsid w:val="00DB64F0"/>
    <w:rsid w:val="00DB728F"/>
    <w:rsid w:val="00DC0C69"/>
    <w:rsid w:val="00DC1E1A"/>
    <w:rsid w:val="00DC1E8F"/>
    <w:rsid w:val="00DC2B1D"/>
    <w:rsid w:val="00DC2FD6"/>
    <w:rsid w:val="00DC3363"/>
    <w:rsid w:val="00DC3DF4"/>
    <w:rsid w:val="00DC4267"/>
    <w:rsid w:val="00DC4598"/>
    <w:rsid w:val="00DC46FA"/>
    <w:rsid w:val="00DC47F6"/>
    <w:rsid w:val="00DC59AC"/>
    <w:rsid w:val="00DC7665"/>
    <w:rsid w:val="00DD015F"/>
    <w:rsid w:val="00DD06F9"/>
    <w:rsid w:val="00DD12EF"/>
    <w:rsid w:val="00DD2D0C"/>
    <w:rsid w:val="00DD40CF"/>
    <w:rsid w:val="00DD4945"/>
    <w:rsid w:val="00DD4AD2"/>
    <w:rsid w:val="00DD4E93"/>
    <w:rsid w:val="00DD5BD8"/>
    <w:rsid w:val="00DD668F"/>
    <w:rsid w:val="00DD730D"/>
    <w:rsid w:val="00DD7484"/>
    <w:rsid w:val="00DE0F36"/>
    <w:rsid w:val="00DE2BE4"/>
    <w:rsid w:val="00DE5DCA"/>
    <w:rsid w:val="00DE5E1B"/>
    <w:rsid w:val="00DE5F04"/>
    <w:rsid w:val="00DE681E"/>
    <w:rsid w:val="00DE7E9F"/>
    <w:rsid w:val="00DF0FF4"/>
    <w:rsid w:val="00DF1499"/>
    <w:rsid w:val="00DF450B"/>
    <w:rsid w:val="00DF557E"/>
    <w:rsid w:val="00DF58C8"/>
    <w:rsid w:val="00DF6A78"/>
    <w:rsid w:val="00DF70B3"/>
    <w:rsid w:val="00DF7F83"/>
    <w:rsid w:val="00E004CF"/>
    <w:rsid w:val="00E02070"/>
    <w:rsid w:val="00E031EE"/>
    <w:rsid w:val="00E035C3"/>
    <w:rsid w:val="00E04922"/>
    <w:rsid w:val="00E060F9"/>
    <w:rsid w:val="00E06A32"/>
    <w:rsid w:val="00E10378"/>
    <w:rsid w:val="00E10AA4"/>
    <w:rsid w:val="00E10D9F"/>
    <w:rsid w:val="00E111D9"/>
    <w:rsid w:val="00E1295A"/>
    <w:rsid w:val="00E137F7"/>
    <w:rsid w:val="00E13AAD"/>
    <w:rsid w:val="00E13FEC"/>
    <w:rsid w:val="00E219C4"/>
    <w:rsid w:val="00E24C5E"/>
    <w:rsid w:val="00E2562C"/>
    <w:rsid w:val="00E2591A"/>
    <w:rsid w:val="00E27FF7"/>
    <w:rsid w:val="00E30AA4"/>
    <w:rsid w:val="00E31940"/>
    <w:rsid w:val="00E31962"/>
    <w:rsid w:val="00E31A56"/>
    <w:rsid w:val="00E34E1A"/>
    <w:rsid w:val="00E35045"/>
    <w:rsid w:val="00E35B18"/>
    <w:rsid w:val="00E36A46"/>
    <w:rsid w:val="00E36DE3"/>
    <w:rsid w:val="00E3749D"/>
    <w:rsid w:val="00E40B62"/>
    <w:rsid w:val="00E40E83"/>
    <w:rsid w:val="00E41240"/>
    <w:rsid w:val="00E41335"/>
    <w:rsid w:val="00E42C3E"/>
    <w:rsid w:val="00E431D2"/>
    <w:rsid w:val="00E43B31"/>
    <w:rsid w:val="00E4429D"/>
    <w:rsid w:val="00E465CF"/>
    <w:rsid w:val="00E46E40"/>
    <w:rsid w:val="00E476D7"/>
    <w:rsid w:val="00E503FF"/>
    <w:rsid w:val="00E5168C"/>
    <w:rsid w:val="00E540DB"/>
    <w:rsid w:val="00E54171"/>
    <w:rsid w:val="00E55AD5"/>
    <w:rsid w:val="00E56227"/>
    <w:rsid w:val="00E5693F"/>
    <w:rsid w:val="00E57B35"/>
    <w:rsid w:val="00E60BB9"/>
    <w:rsid w:val="00E6133D"/>
    <w:rsid w:val="00E6244D"/>
    <w:rsid w:val="00E62A2A"/>
    <w:rsid w:val="00E62B32"/>
    <w:rsid w:val="00E63022"/>
    <w:rsid w:val="00E64675"/>
    <w:rsid w:val="00E64F4A"/>
    <w:rsid w:val="00E67AA6"/>
    <w:rsid w:val="00E70900"/>
    <w:rsid w:val="00E70923"/>
    <w:rsid w:val="00E730D3"/>
    <w:rsid w:val="00E74049"/>
    <w:rsid w:val="00E741B6"/>
    <w:rsid w:val="00E75E43"/>
    <w:rsid w:val="00E76B64"/>
    <w:rsid w:val="00E7745F"/>
    <w:rsid w:val="00E816B4"/>
    <w:rsid w:val="00E82948"/>
    <w:rsid w:val="00E82D60"/>
    <w:rsid w:val="00E83EA4"/>
    <w:rsid w:val="00E84653"/>
    <w:rsid w:val="00E85C1A"/>
    <w:rsid w:val="00E860BA"/>
    <w:rsid w:val="00E87E5F"/>
    <w:rsid w:val="00E90763"/>
    <w:rsid w:val="00E9278B"/>
    <w:rsid w:val="00E928E1"/>
    <w:rsid w:val="00E92A02"/>
    <w:rsid w:val="00E94F5B"/>
    <w:rsid w:val="00E952DC"/>
    <w:rsid w:val="00E9538E"/>
    <w:rsid w:val="00E95EF6"/>
    <w:rsid w:val="00E977F0"/>
    <w:rsid w:val="00E97E79"/>
    <w:rsid w:val="00EA0847"/>
    <w:rsid w:val="00EA0AB2"/>
    <w:rsid w:val="00EA31E3"/>
    <w:rsid w:val="00EA33D7"/>
    <w:rsid w:val="00EA3F4F"/>
    <w:rsid w:val="00EA4041"/>
    <w:rsid w:val="00EA41AF"/>
    <w:rsid w:val="00EA5F18"/>
    <w:rsid w:val="00EA6332"/>
    <w:rsid w:val="00EA6AB2"/>
    <w:rsid w:val="00EB04F6"/>
    <w:rsid w:val="00EB176C"/>
    <w:rsid w:val="00EB1AB8"/>
    <w:rsid w:val="00EB3622"/>
    <w:rsid w:val="00EB4CDB"/>
    <w:rsid w:val="00EB4EAB"/>
    <w:rsid w:val="00EB5045"/>
    <w:rsid w:val="00EB7F58"/>
    <w:rsid w:val="00EC012B"/>
    <w:rsid w:val="00EC04E0"/>
    <w:rsid w:val="00EC1311"/>
    <w:rsid w:val="00EC1925"/>
    <w:rsid w:val="00EC29BB"/>
    <w:rsid w:val="00EC2A22"/>
    <w:rsid w:val="00EC375C"/>
    <w:rsid w:val="00EC39C3"/>
    <w:rsid w:val="00EC536A"/>
    <w:rsid w:val="00EC66C4"/>
    <w:rsid w:val="00ED0B58"/>
    <w:rsid w:val="00ED0D27"/>
    <w:rsid w:val="00ED263D"/>
    <w:rsid w:val="00ED30EB"/>
    <w:rsid w:val="00ED35A8"/>
    <w:rsid w:val="00ED50A1"/>
    <w:rsid w:val="00EE064E"/>
    <w:rsid w:val="00EE0ED9"/>
    <w:rsid w:val="00EE2699"/>
    <w:rsid w:val="00EE3CDE"/>
    <w:rsid w:val="00EE689B"/>
    <w:rsid w:val="00EE6C45"/>
    <w:rsid w:val="00EF0357"/>
    <w:rsid w:val="00EF3470"/>
    <w:rsid w:val="00EF3AE2"/>
    <w:rsid w:val="00EF550E"/>
    <w:rsid w:val="00EF5548"/>
    <w:rsid w:val="00EF5924"/>
    <w:rsid w:val="00EF6FCF"/>
    <w:rsid w:val="00EF70D9"/>
    <w:rsid w:val="00EF7475"/>
    <w:rsid w:val="00F01036"/>
    <w:rsid w:val="00F040DD"/>
    <w:rsid w:val="00F05D9F"/>
    <w:rsid w:val="00F07F42"/>
    <w:rsid w:val="00F10AB3"/>
    <w:rsid w:val="00F112B2"/>
    <w:rsid w:val="00F11409"/>
    <w:rsid w:val="00F11757"/>
    <w:rsid w:val="00F12285"/>
    <w:rsid w:val="00F12298"/>
    <w:rsid w:val="00F12A23"/>
    <w:rsid w:val="00F12D81"/>
    <w:rsid w:val="00F14DE0"/>
    <w:rsid w:val="00F14F9B"/>
    <w:rsid w:val="00F15D47"/>
    <w:rsid w:val="00F1632C"/>
    <w:rsid w:val="00F20F96"/>
    <w:rsid w:val="00F21949"/>
    <w:rsid w:val="00F224AF"/>
    <w:rsid w:val="00F23FB8"/>
    <w:rsid w:val="00F24A84"/>
    <w:rsid w:val="00F25108"/>
    <w:rsid w:val="00F2631E"/>
    <w:rsid w:val="00F26636"/>
    <w:rsid w:val="00F316F4"/>
    <w:rsid w:val="00F3189B"/>
    <w:rsid w:val="00F3328E"/>
    <w:rsid w:val="00F337F8"/>
    <w:rsid w:val="00F348A3"/>
    <w:rsid w:val="00F34998"/>
    <w:rsid w:val="00F34A62"/>
    <w:rsid w:val="00F36FE0"/>
    <w:rsid w:val="00F37045"/>
    <w:rsid w:val="00F41102"/>
    <w:rsid w:val="00F419BA"/>
    <w:rsid w:val="00F41D2A"/>
    <w:rsid w:val="00F422C2"/>
    <w:rsid w:val="00F4253D"/>
    <w:rsid w:val="00F425BA"/>
    <w:rsid w:val="00F42612"/>
    <w:rsid w:val="00F44727"/>
    <w:rsid w:val="00F44AE4"/>
    <w:rsid w:val="00F44F68"/>
    <w:rsid w:val="00F458B1"/>
    <w:rsid w:val="00F45AD2"/>
    <w:rsid w:val="00F45D58"/>
    <w:rsid w:val="00F46226"/>
    <w:rsid w:val="00F46243"/>
    <w:rsid w:val="00F46C2C"/>
    <w:rsid w:val="00F47317"/>
    <w:rsid w:val="00F47BA2"/>
    <w:rsid w:val="00F51256"/>
    <w:rsid w:val="00F52E9F"/>
    <w:rsid w:val="00F54E2A"/>
    <w:rsid w:val="00F55576"/>
    <w:rsid w:val="00F562E6"/>
    <w:rsid w:val="00F5677D"/>
    <w:rsid w:val="00F569C8"/>
    <w:rsid w:val="00F57577"/>
    <w:rsid w:val="00F625AC"/>
    <w:rsid w:val="00F63E0C"/>
    <w:rsid w:val="00F64F4C"/>
    <w:rsid w:val="00F657DC"/>
    <w:rsid w:val="00F66ED3"/>
    <w:rsid w:val="00F70E47"/>
    <w:rsid w:val="00F71897"/>
    <w:rsid w:val="00F71F4F"/>
    <w:rsid w:val="00F71FA8"/>
    <w:rsid w:val="00F72EC0"/>
    <w:rsid w:val="00F73635"/>
    <w:rsid w:val="00F744DD"/>
    <w:rsid w:val="00F770A4"/>
    <w:rsid w:val="00F77C49"/>
    <w:rsid w:val="00F8439D"/>
    <w:rsid w:val="00F85062"/>
    <w:rsid w:val="00F858BF"/>
    <w:rsid w:val="00F871AC"/>
    <w:rsid w:val="00F90DFF"/>
    <w:rsid w:val="00F91524"/>
    <w:rsid w:val="00F91BCD"/>
    <w:rsid w:val="00F91CBA"/>
    <w:rsid w:val="00F92623"/>
    <w:rsid w:val="00F93698"/>
    <w:rsid w:val="00F95531"/>
    <w:rsid w:val="00F9572B"/>
    <w:rsid w:val="00F95F43"/>
    <w:rsid w:val="00F978CD"/>
    <w:rsid w:val="00FA0595"/>
    <w:rsid w:val="00FA1F32"/>
    <w:rsid w:val="00FA2C86"/>
    <w:rsid w:val="00FA2D7D"/>
    <w:rsid w:val="00FA414E"/>
    <w:rsid w:val="00FA479C"/>
    <w:rsid w:val="00FA69B8"/>
    <w:rsid w:val="00FA7227"/>
    <w:rsid w:val="00FB0127"/>
    <w:rsid w:val="00FB0649"/>
    <w:rsid w:val="00FB1254"/>
    <w:rsid w:val="00FB1E0A"/>
    <w:rsid w:val="00FB3654"/>
    <w:rsid w:val="00FB4460"/>
    <w:rsid w:val="00FB652B"/>
    <w:rsid w:val="00FB690E"/>
    <w:rsid w:val="00FC0851"/>
    <w:rsid w:val="00FC118B"/>
    <w:rsid w:val="00FC1474"/>
    <w:rsid w:val="00FC494C"/>
    <w:rsid w:val="00FC547F"/>
    <w:rsid w:val="00FC596A"/>
    <w:rsid w:val="00FC7E3A"/>
    <w:rsid w:val="00FC7FAF"/>
    <w:rsid w:val="00FD02C3"/>
    <w:rsid w:val="00FD09A7"/>
    <w:rsid w:val="00FD166E"/>
    <w:rsid w:val="00FD1AD9"/>
    <w:rsid w:val="00FD23CE"/>
    <w:rsid w:val="00FD4A51"/>
    <w:rsid w:val="00FD4C9C"/>
    <w:rsid w:val="00FD67E5"/>
    <w:rsid w:val="00FD7F67"/>
    <w:rsid w:val="00FE000E"/>
    <w:rsid w:val="00FE07E7"/>
    <w:rsid w:val="00FE0EBA"/>
    <w:rsid w:val="00FE2341"/>
    <w:rsid w:val="00FE2375"/>
    <w:rsid w:val="00FE24BF"/>
    <w:rsid w:val="00FE2F09"/>
    <w:rsid w:val="00FE3A83"/>
    <w:rsid w:val="00FE4482"/>
    <w:rsid w:val="00FE4E3F"/>
    <w:rsid w:val="00FE6C3A"/>
    <w:rsid w:val="00FE6C67"/>
    <w:rsid w:val="00FE74BF"/>
    <w:rsid w:val="00FF00F8"/>
    <w:rsid w:val="00FF05F4"/>
    <w:rsid w:val="00FF1CFD"/>
    <w:rsid w:val="00FF2965"/>
    <w:rsid w:val="00FF2E5E"/>
    <w:rsid w:val="00FF329D"/>
    <w:rsid w:val="00FF4459"/>
    <w:rsid w:val="00FF48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E871761"/>
  <w15:docId w15:val="{564AF6E0-C1F3-FA47-B3AB-2F20A6F7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1BE9"/>
    <w:rPr>
      <w:rFonts w:ascii="Times New Roman" w:eastAsia="Times New Roman" w:hAnsi="Times New Roman" w:cs="Times New Roman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150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5E7E27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C78E1"/>
    <w:rPr>
      <w:rFonts w:eastAsiaTheme="minorHAnsi"/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78E1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86383B"/>
    <w:rPr>
      <w:sz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109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6109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6109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10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1097"/>
    <w:rPr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uiPriority w:val="9"/>
    <w:rsid w:val="0011506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Koptekst">
    <w:name w:val="header"/>
    <w:basedOn w:val="Standaard"/>
    <w:link w:val="KoptekstChar"/>
    <w:uiPriority w:val="99"/>
    <w:unhideWhenUsed/>
    <w:rsid w:val="00550AF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550AFF"/>
    <w:rPr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550AF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50AFF"/>
    <w:rPr>
      <w:sz w:val="22"/>
    </w:rPr>
  </w:style>
  <w:style w:type="paragraph" w:styleId="Lijstalinea">
    <w:name w:val="List Paragraph"/>
    <w:basedOn w:val="Standaard"/>
    <w:uiPriority w:val="34"/>
    <w:qFormat/>
    <w:rsid w:val="001E4718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character" w:styleId="Nadruk">
    <w:name w:val="Emphasis"/>
    <w:basedOn w:val="Standaardalinea-lettertype"/>
    <w:uiPriority w:val="99"/>
    <w:qFormat/>
    <w:rsid w:val="00176847"/>
    <w:rPr>
      <w:rFonts w:cs="Times New Roman"/>
      <w:i/>
      <w:iCs/>
    </w:rPr>
  </w:style>
  <w:style w:type="character" w:styleId="Hyperlink">
    <w:name w:val="Hyperlink"/>
    <w:basedOn w:val="Standaardalinea-lettertype"/>
    <w:uiPriority w:val="99"/>
    <w:unhideWhenUsed/>
    <w:rsid w:val="00D753DD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D753DD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0C5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99"/>
    <w:rsid w:val="000C57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2">
    <w:name w:val="Plain Table 2"/>
    <w:basedOn w:val="Standaardtabel"/>
    <w:uiPriority w:val="99"/>
    <w:rsid w:val="000C57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551C7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F30F3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B41C5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7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0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5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D616EF-615C-4C3A-9B95-2F857AD62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50</Words>
  <Characters>248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L. van de (Lennart)</dc:creator>
  <cp:keywords/>
  <dc:description/>
  <cp:lastModifiedBy>Didier Collard</cp:lastModifiedBy>
  <cp:revision>8</cp:revision>
  <cp:lastPrinted>2021-08-01T13:34:00Z</cp:lastPrinted>
  <dcterms:created xsi:type="dcterms:W3CDTF">2022-12-16T08:01:00Z</dcterms:created>
  <dcterms:modified xsi:type="dcterms:W3CDTF">2023-01-2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therosclerosis</vt:lpwstr>
  </property>
  <property fmtid="{D5CDD505-2E9C-101B-9397-08002B2CF9AE}" pid="3" name="Mendeley Recent Style Name 0_1">
    <vt:lpwstr>Atherosclerosis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heart-journal</vt:lpwstr>
  </property>
  <property fmtid="{D5CDD505-2E9C-101B-9397-08002B2CF9AE}" pid="9" name="Mendeley Recent Style Name 3_1">
    <vt:lpwstr>European Heart Journal</vt:lpwstr>
  </property>
  <property fmtid="{D5CDD505-2E9C-101B-9397-08002B2CF9AE}" pid="10" name="Mendeley Recent Style Id 4_1">
    <vt:lpwstr>http://www.zotero.org/styles/european-journal-of-preventive-cardiology</vt:lpwstr>
  </property>
  <property fmtid="{D5CDD505-2E9C-101B-9397-08002B2CF9AE}" pid="11" name="Mendeley Recent Style Name 4_1">
    <vt:lpwstr>European Journal of Preventive Card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kidney-international</vt:lpwstr>
  </property>
  <property fmtid="{D5CDD505-2E9C-101B-9397-08002B2CF9AE}" pid="17" name="Mendeley Recent Style Name 7_1">
    <vt:lpwstr>Kidney International</vt:lpwstr>
  </property>
  <property fmtid="{D5CDD505-2E9C-101B-9397-08002B2CF9AE}" pid="18" name="Mendeley Recent Style Id 8_1">
    <vt:lpwstr>http://www.zotero.org/styles/medical-and-biological-engineering-and-computing</vt:lpwstr>
  </property>
  <property fmtid="{D5CDD505-2E9C-101B-9397-08002B2CF9AE}" pid="19" name="Mendeley Recent Style Name 8_1">
    <vt:lpwstr>Medical &amp; Biological Engineering &amp; Computing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ca043e-6736-3faf-a4cb-0680376b3225</vt:lpwstr>
  </property>
  <property fmtid="{D5CDD505-2E9C-101B-9397-08002B2CF9AE}" pid="24" name="Mendeley Citation Style_1">
    <vt:lpwstr>http://www.zotero.org/styles/medical-and-biological-engineering-and-computing</vt:lpwstr>
  </property>
</Properties>
</file>